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A83E9E" w14:textId="2849566C" w:rsidR="00221E1D" w:rsidRPr="00324129" w:rsidRDefault="00221E1D">
      <w:pPr>
        <w:rPr>
          <w:rFonts w:ascii="Segoe UI" w:hAnsi="Segoe UI" w:cs="Segoe UI"/>
        </w:rPr>
      </w:pPr>
      <w:r w:rsidRPr="00324129">
        <w:rPr>
          <w:rFonts w:ascii="Segoe UI" w:hAnsi="Segoe UI" w:cs="Segoe UI"/>
        </w:rPr>
        <w:t>Supple. Table 1. Baseline characteristics between ENI and no ENI group</w:t>
      </w:r>
      <w:r w:rsidR="00E65F29" w:rsidRPr="00324129">
        <w:rPr>
          <w:rFonts w:ascii="Segoe UI" w:hAnsi="Segoe UI" w:cs="Segoe UI"/>
        </w:rPr>
        <w:t xml:space="preserve"> in patients treated with IV tPA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3097"/>
        <w:gridCol w:w="1432"/>
        <w:gridCol w:w="1556"/>
        <w:gridCol w:w="1363"/>
        <w:gridCol w:w="858"/>
      </w:tblGrid>
      <w:tr w:rsidR="00221E1D" w:rsidRPr="00324129" w14:paraId="6E74FDCF" w14:textId="77777777" w:rsidTr="009825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B141E00" w14:textId="77777777" w:rsidR="00221E1D" w:rsidRPr="00324129" w:rsidRDefault="00221E1D" w:rsidP="00BB3E99">
            <w:pPr>
              <w:rPr>
                <w:rFonts w:ascii="Segoe UI" w:hAnsi="Segoe UI" w:cs="Segoe UI"/>
                <w:b w:val="0"/>
                <w:bCs w:val="0"/>
              </w:rPr>
            </w:pP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CFD8B7" w14:textId="77777777" w:rsidR="00221E1D" w:rsidRPr="00324129" w:rsidRDefault="00221E1D" w:rsidP="00BB3E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 w:val="0"/>
                <w:bCs w:val="0"/>
              </w:rPr>
            </w:pPr>
            <w:r w:rsidRPr="00324129">
              <w:rPr>
                <w:rFonts w:ascii="Segoe UI" w:hAnsi="Segoe UI" w:cs="Segoe UI"/>
                <w:b w:val="0"/>
                <w:bCs w:val="0"/>
              </w:rPr>
              <w:t>Overall</w:t>
            </w:r>
          </w:p>
          <w:p w14:paraId="19B9C1D8" w14:textId="77777777" w:rsidR="00221E1D" w:rsidRPr="00324129" w:rsidRDefault="00221E1D" w:rsidP="00BB3E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 w:val="0"/>
                <w:bCs w:val="0"/>
              </w:rPr>
            </w:pPr>
            <w:r w:rsidRPr="00324129">
              <w:rPr>
                <w:rFonts w:ascii="Segoe UI" w:hAnsi="Segoe UI" w:cs="Segoe UI"/>
                <w:b w:val="0"/>
                <w:bCs w:val="0"/>
              </w:rPr>
              <w:t>(n=437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4E3B63" w14:textId="77777777" w:rsidR="00221E1D" w:rsidRPr="00324129" w:rsidRDefault="00221E1D" w:rsidP="00BB3E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 w:val="0"/>
                <w:bCs w:val="0"/>
              </w:rPr>
            </w:pPr>
            <w:r w:rsidRPr="00324129">
              <w:rPr>
                <w:rFonts w:ascii="Segoe UI" w:hAnsi="Segoe UI" w:cs="Segoe UI"/>
                <w:b w:val="0"/>
                <w:bCs w:val="0"/>
              </w:rPr>
              <w:t>No ENI</w:t>
            </w:r>
          </w:p>
          <w:p w14:paraId="0248F61F" w14:textId="77777777" w:rsidR="00221E1D" w:rsidRPr="00324129" w:rsidRDefault="00221E1D" w:rsidP="00BB3E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 w:val="0"/>
                <w:bCs w:val="0"/>
              </w:rPr>
            </w:pPr>
            <w:r w:rsidRPr="00324129">
              <w:rPr>
                <w:rFonts w:ascii="Segoe UI" w:hAnsi="Segoe UI" w:cs="Segoe UI"/>
                <w:b w:val="0"/>
                <w:bCs w:val="0"/>
              </w:rPr>
              <w:t>(n=266)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416BCBB" w14:textId="77777777" w:rsidR="00221E1D" w:rsidRPr="00324129" w:rsidRDefault="00221E1D" w:rsidP="00BB3E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 w:val="0"/>
                <w:bCs w:val="0"/>
              </w:rPr>
            </w:pPr>
            <w:r w:rsidRPr="00324129">
              <w:rPr>
                <w:rFonts w:ascii="Segoe UI" w:hAnsi="Segoe UI" w:cs="Segoe UI"/>
                <w:b w:val="0"/>
                <w:bCs w:val="0"/>
              </w:rPr>
              <w:t>ENI</w:t>
            </w:r>
          </w:p>
          <w:p w14:paraId="375337FD" w14:textId="77777777" w:rsidR="00221E1D" w:rsidRPr="00324129" w:rsidRDefault="00221E1D" w:rsidP="00BB3E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 w:val="0"/>
                <w:bCs w:val="0"/>
              </w:rPr>
            </w:pPr>
            <w:r w:rsidRPr="00324129">
              <w:rPr>
                <w:rFonts w:ascii="Segoe UI" w:hAnsi="Segoe UI" w:cs="Segoe UI"/>
                <w:b w:val="0"/>
                <w:bCs w:val="0"/>
              </w:rPr>
              <w:t>(n=171)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E97BE87" w14:textId="77777777" w:rsidR="00221E1D" w:rsidRPr="00324129" w:rsidRDefault="00221E1D" w:rsidP="00BB3E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 w:val="0"/>
                <w:bCs w:val="0"/>
              </w:rPr>
            </w:pPr>
            <w:r w:rsidRPr="00324129">
              <w:rPr>
                <w:rFonts w:ascii="Segoe UI" w:hAnsi="Segoe UI" w:cs="Segoe UI"/>
                <w:b w:val="0"/>
                <w:bCs w:val="0"/>
              </w:rPr>
              <w:t>P value</w:t>
            </w:r>
          </w:p>
        </w:tc>
      </w:tr>
      <w:tr w:rsidR="00221E1D" w:rsidRPr="00324129" w14:paraId="2C52BB20" w14:textId="77777777" w:rsidTr="00982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939D3F4" w14:textId="77777777" w:rsidR="00221E1D" w:rsidRPr="00324129" w:rsidRDefault="00221E1D" w:rsidP="00BB3E99">
            <w:pPr>
              <w:rPr>
                <w:rFonts w:ascii="Segoe UI" w:hAnsi="Segoe UI" w:cs="Segoe UI"/>
                <w:b w:val="0"/>
                <w:bCs w:val="0"/>
              </w:rPr>
            </w:pPr>
            <w:r w:rsidRPr="00324129">
              <w:rPr>
                <w:rFonts w:ascii="Segoe UI" w:hAnsi="Segoe UI" w:cs="Segoe UI"/>
                <w:b w:val="0"/>
                <w:bCs w:val="0"/>
              </w:rPr>
              <w:t xml:space="preserve">Age, </w:t>
            </w:r>
            <w:proofErr w:type="spellStart"/>
            <w:r w:rsidRPr="00324129">
              <w:rPr>
                <w:rFonts w:ascii="Segoe UI" w:hAnsi="Segoe UI" w:cs="Segoe UI"/>
                <w:b w:val="0"/>
                <w:bCs w:val="0"/>
              </w:rPr>
              <w:t>yrs</w:t>
            </w:r>
            <w:proofErr w:type="spellEnd"/>
            <w:r w:rsidRPr="00324129">
              <w:rPr>
                <w:rFonts w:ascii="Segoe UI" w:hAnsi="Segoe UI" w:cs="Segoe UI"/>
                <w:b w:val="0"/>
                <w:bCs w:val="0"/>
              </w:rPr>
              <w:t xml:space="preserve"> (mean (SD))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A8504E4" w14:textId="16A6DCCC" w:rsidR="00221E1D" w:rsidRPr="00324129" w:rsidRDefault="00221E1D" w:rsidP="00BB3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62.</w:t>
            </w:r>
            <w:r w:rsidR="004D32BF" w:rsidRPr="00324129">
              <w:rPr>
                <w:rFonts w:ascii="Segoe UI" w:hAnsi="Segoe UI" w:cs="Segoe UI"/>
              </w:rPr>
              <w:t>5</w:t>
            </w:r>
            <w:r w:rsidRPr="00324129">
              <w:rPr>
                <w:rFonts w:ascii="Segoe UI" w:hAnsi="Segoe UI" w:cs="Segoe UI"/>
              </w:rPr>
              <w:t xml:space="preserve"> (11.8)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C198315" w14:textId="28268AE2" w:rsidR="00221E1D" w:rsidRPr="00324129" w:rsidRDefault="00221E1D" w:rsidP="00BB3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62.8 (11.</w:t>
            </w:r>
            <w:r w:rsidR="004D32BF" w:rsidRPr="00324129">
              <w:rPr>
                <w:rFonts w:ascii="Segoe UI" w:hAnsi="Segoe UI" w:cs="Segoe UI"/>
              </w:rPr>
              <w:t>6</w:t>
            </w:r>
            <w:r w:rsidRPr="00324129">
              <w:rPr>
                <w:rFonts w:ascii="Segoe UI" w:hAnsi="Segoe UI" w:cs="Segoe UI"/>
              </w:rPr>
              <w:t>)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9C697D1" w14:textId="5EEF94A6" w:rsidR="00221E1D" w:rsidRPr="00324129" w:rsidRDefault="00221E1D" w:rsidP="00BB3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61.9 (12.</w:t>
            </w:r>
            <w:r w:rsidR="004D32BF" w:rsidRPr="00324129">
              <w:rPr>
                <w:rFonts w:ascii="Segoe UI" w:hAnsi="Segoe UI" w:cs="Segoe UI"/>
              </w:rPr>
              <w:t>2</w:t>
            </w:r>
            <w:r w:rsidRPr="00324129">
              <w:rPr>
                <w:rFonts w:ascii="Segoe UI" w:hAnsi="Segoe UI" w:cs="Segoe UI"/>
              </w:rPr>
              <w:t>)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2BB08F1" w14:textId="4D232BC8" w:rsidR="00221E1D" w:rsidRPr="00324129" w:rsidRDefault="00221E1D" w:rsidP="00BB3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0.44</w:t>
            </w:r>
          </w:p>
        </w:tc>
      </w:tr>
      <w:tr w:rsidR="00221E1D" w:rsidRPr="00324129" w14:paraId="52B78859" w14:textId="77777777" w:rsidTr="0098253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shd w:val="clear" w:color="auto" w:fill="auto"/>
            <w:noWrap/>
            <w:hideMark/>
          </w:tcPr>
          <w:p w14:paraId="7CE18F97" w14:textId="77777777" w:rsidR="00221E1D" w:rsidRPr="00324129" w:rsidRDefault="00221E1D" w:rsidP="00BB3E99">
            <w:pPr>
              <w:rPr>
                <w:rFonts w:ascii="Segoe UI" w:hAnsi="Segoe UI" w:cs="Segoe UI"/>
                <w:b w:val="0"/>
                <w:bCs w:val="0"/>
              </w:rPr>
            </w:pPr>
            <w:r w:rsidRPr="00324129">
              <w:rPr>
                <w:rFonts w:ascii="Segoe UI" w:hAnsi="Segoe UI" w:cs="Segoe UI"/>
                <w:b w:val="0"/>
                <w:bCs w:val="0"/>
              </w:rPr>
              <w:t>Male, n (%)</w:t>
            </w:r>
          </w:p>
        </w:tc>
        <w:tc>
          <w:tcPr>
            <w:tcW w:w="1433" w:type="dxa"/>
            <w:shd w:val="clear" w:color="auto" w:fill="auto"/>
            <w:noWrap/>
            <w:hideMark/>
          </w:tcPr>
          <w:p w14:paraId="744E934E" w14:textId="77777777" w:rsidR="00221E1D" w:rsidRPr="00324129" w:rsidRDefault="00221E1D" w:rsidP="00BB3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320 (73.2)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0576167E" w14:textId="77777777" w:rsidR="00221E1D" w:rsidRPr="00324129" w:rsidRDefault="00221E1D" w:rsidP="00BB3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200 (75.2)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1E499CB1" w14:textId="77777777" w:rsidR="00221E1D" w:rsidRPr="00324129" w:rsidRDefault="00221E1D" w:rsidP="00BB3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120 (70.2)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090CFFA1" w14:textId="4B59C750" w:rsidR="00221E1D" w:rsidRPr="00324129" w:rsidRDefault="00221E1D" w:rsidP="00BB3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0.2</w:t>
            </w:r>
            <w:r w:rsidR="00EE08A8" w:rsidRPr="00324129">
              <w:rPr>
                <w:rFonts w:ascii="Segoe UI" w:hAnsi="Segoe UI" w:cs="Segoe UI"/>
              </w:rPr>
              <w:t>5</w:t>
            </w:r>
          </w:p>
        </w:tc>
      </w:tr>
      <w:tr w:rsidR="00221E1D" w:rsidRPr="00324129" w14:paraId="7D877A59" w14:textId="77777777" w:rsidTr="00982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shd w:val="clear" w:color="auto" w:fill="auto"/>
            <w:noWrap/>
          </w:tcPr>
          <w:p w14:paraId="65F69566" w14:textId="77777777" w:rsidR="00221E1D" w:rsidRPr="00324129" w:rsidRDefault="00221E1D" w:rsidP="00BB3E99">
            <w:pPr>
              <w:rPr>
                <w:rFonts w:ascii="Segoe UI" w:hAnsi="Segoe UI" w:cs="Segoe UI"/>
                <w:b w:val="0"/>
                <w:bCs w:val="0"/>
              </w:rPr>
            </w:pPr>
            <w:r w:rsidRPr="00324129">
              <w:rPr>
                <w:rFonts w:ascii="Segoe UI" w:hAnsi="Segoe UI" w:cs="Segoe UI"/>
                <w:b w:val="0"/>
                <w:bCs w:val="0"/>
              </w:rPr>
              <w:t>DNT time (median [IQR])</w:t>
            </w:r>
          </w:p>
        </w:tc>
        <w:tc>
          <w:tcPr>
            <w:tcW w:w="1433" w:type="dxa"/>
            <w:shd w:val="clear" w:color="auto" w:fill="auto"/>
            <w:noWrap/>
          </w:tcPr>
          <w:p w14:paraId="3FCE4671" w14:textId="77777777" w:rsidR="00221E1D" w:rsidRPr="00324129" w:rsidRDefault="00221E1D" w:rsidP="00BB3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45 [35-61]</w:t>
            </w:r>
          </w:p>
        </w:tc>
        <w:tc>
          <w:tcPr>
            <w:tcW w:w="1557" w:type="dxa"/>
            <w:shd w:val="clear" w:color="auto" w:fill="auto"/>
            <w:noWrap/>
          </w:tcPr>
          <w:p w14:paraId="67713577" w14:textId="2198BC52" w:rsidR="00221E1D" w:rsidRPr="00324129" w:rsidRDefault="00221E1D" w:rsidP="00BB3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43 [34.</w:t>
            </w:r>
            <w:r w:rsidR="004D32BF" w:rsidRPr="00324129">
              <w:rPr>
                <w:rFonts w:ascii="Segoe UI" w:hAnsi="Segoe UI" w:cs="Segoe UI"/>
              </w:rPr>
              <w:t>3</w:t>
            </w:r>
            <w:r w:rsidRPr="00324129">
              <w:rPr>
                <w:rFonts w:ascii="Segoe UI" w:hAnsi="Segoe UI" w:cs="Segoe UI"/>
              </w:rPr>
              <w:t>-59]</w:t>
            </w:r>
          </w:p>
        </w:tc>
        <w:tc>
          <w:tcPr>
            <w:tcW w:w="1363" w:type="dxa"/>
            <w:shd w:val="clear" w:color="auto" w:fill="auto"/>
            <w:noWrap/>
          </w:tcPr>
          <w:p w14:paraId="7D1CFCF4" w14:textId="77777777" w:rsidR="00221E1D" w:rsidRPr="00324129" w:rsidRDefault="00221E1D" w:rsidP="00BB3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47 [35-64.5]</w:t>
            </w:r>
          </w:p>
        </w:tc>
        <w:tc>
          <w:tcPr>
            <w:tcW w:w="845" w:type="dxa"/>
            <w:shd w:val="clear" w:color="auto" w:fill="auto"/>
            <w:noWrap/>
          </w:tcPr>
          <w:p w14:paraId="5C211DF7" w14:textId="5E9C3F0B" w:rsidR="00221E1D" w:rsidRPr="00324129" w:rsidRDefault="00221E1D" w:rsidP="00BB3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0.</w:t>
            </w:r>
            <w:r w:rsidR="00EE08A8" w:rsidRPr="00324129">
              <w:rPr>
                <w:rFonts w:ascii="Segoe UI" w:hAnsi="Segoe UI" w:cs="Segoe UI"/>
              </w:rPr>
              <w:t>20</w:t>
            </w:r>
          </w:p>
        </w:tc>
      </w:tr>
      <w:tr w:rsidR="00221E1D" w:rsidRPr="00324129" w14:paraId="6A7157CC" w14:textId="77777777" w:rsidTr="0098253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shd w:val="clear" w:color="auto" w:fill="auto"/>
            <w:noWrap/>
          </w:tcPr>
          <w:p w14:paraId="516D9E91" w14:textId="20853265" w:rsidR="00221E1D" w:rsidRPr="00324129" w:rsidRDefault="00221E1D" w:rsidP="00BB3E99">
            <w:pPr>
              <w:rPr>
                <w:rFonts w:ascii="Segoe UI" w:hAnsi="Segoe UI" w:cs="Segoe UI"/>
                <w:b w:val="0"/>
                <w:bCs w:val="0"/>
              </w:rPr>
            </w:pPr>
            <w:r w:rsidRPr="00324129">
              <w:rPr>
                <w:rFonts w:ascii="Segoe UI" w:hAnsi="Segoe UI" w:cs="Segoe UI"/>
                <w:b w:val="0"/>
                <w:bCs w:val="0"/>
              </w:rPr>
              <w:t>Time from symptom onset to IV-tPA, min (median [IQR])</w:t>
            </w:r>
          </w:p>
        </w:tc>
        <w:tc>
          <w:tcPr>
            <w:tcW w:w="1433" w:type="dxa"/>
            <w:shd w:val="clear" w:color="auto" w:fill="auto"/>
            <w:noWrap/>
          </w:tcPr>
          <w:p w14:paraId="756912CA" w14:textId="77777777" w:rsidR="00221E1D" w:rsidRPr="00324129" w:rsidRDefault="00221E1D" w:rsidP="00BB3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168 [128-215]</w:t>
            </w:r>
          </w:p>
        </w:tc>
        <w:tc>
          <w:tcPr>
            <w:tcW w:w="1557" w:type="dxa"/>
            <w:shd w:val="clear" w:color="auto" w:fill="auto"/>
            <w:noWrap/>
          </w:tcPr>
          <w:p w14:paraId="5B02C1B9" w14:textId="70EFE59C" w:rsidR="00221E1D" w:rsidRPr="00324129" w:rsidRDefault="00221E1D" w:rsidP="00BB3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170.5 [130-219.</w:t>
            </w:r>
            <w:r w:rsidR="004D32BF" w:rsidRPr="00324129">
              <w:rPr>
                <w:rFonts w:ascii="Segoe UI" w:hAnsi="Segoe UI" w:cs="Segoe UI"/>
              </w:rPr>
              <w:t>8</w:t>
            </w:r>
            <w:r w:rsidRPr="00324129">
              <w:rPr>
                <w:rFonts w:ascii="Segoe UI" w:hAnsi="Segoe UI" w:cs="Segoe UI"/>
              </w:rPr>
              <w:t>]</w:t>
            </w:r>
          </w:p>
        </w:tc>
        <w:tc>
          <w:tcPr>
            <w:tcW w:w="1363" w:type="dxa"/>
            <w:shd w:val="clear" w:color="auto" w:fill="auto"/>
            <w:noWrap/>
          </w:tcPr>
          <w:p w14:paraId="13CEB73E" w14:textId="77777777" w:rsidR="00221E1D" w:rsidRPr="00324129" w:rsidRDefault="00221E1D" w:rsidP="00BB3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165 [125-207]</w:t>
            </w:r>
          </w:p>
        </w:tc>
        <w:tc>
          <w:tcPr>
            <w:tcW w:w="845" w:type="dxa"/>
            <w:shd w:val="clear" w:color="auto" w:fill="auto"/>
            <w:noWrap/>
          </w:tcPr>
          <w:p w14:paraId="7C58819D" w14:textId="2B2B6443" w:rsidR="00221E1D" w:rsidRPr="00324129" w:rsidRDefault="00221E1D" w:rsidP="00BB3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0.16</w:t>
            </w:r>
          </w:p>
        </w:tc>
      </w:tr>
      <w:tr w:rsidR="00221E1D" w:rsidRPr="00324129" w14:paraId="5AFA0B78" w14:textId="77777777" w:rsidTr="00982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shd w:val="clear" w:color="auto" w:fill="auto"/>
            <w:noWrap/>
            <w:hideMark/>
          </w:tcPr>
          <w:p w14:paraId="19421F61" w14:textId="77777777" w:rsidR="00221E1D" w:rsidRPr="00324129" w:rsidRDefault="00221E1D" w:rsidP="00BB3E99">
            <w:pPr>
              <w:rPr>
                <w:rFonts w:ascii="Segoe UI" w:hAnsi="Segoe UI" w:cs="Segoe UI"/>
                <w:b w:val="0"/>
                <w:bCs w:val="0"/>
              </w:rPr>
            </w:pPr>
            <w:r w:rsidRPr="00324129">
              <w:rPr>
                <w:rFonts w:ascii="Segoe UI" w:hAnsi="Segoe UI" w:cs="Segoe UI"/>
                <w:b w:val="0"/>
                <w:bCs w:val="0"/>
              </w:rPr>
              <w:t>Time from symptom onset to the first MR scan, hours (median [IQR])</w:t>
            </w:r>
          </w:p>
        </w:tc>
        <w:tc>
          <w:tcPr>
            <w:tcW w:w="1433" w:type="dxa"/>
            <w:shd w:val="clear" w:color="auto" w:fill="auto"/>
            <w:noWrap/>
            <w:hideMark/>
          </w:tcPr>
          <w:p w14:paraId="18BA7FCB" w14:textId="636FCBB0" w:rsidR="00221E1D" w:rsidRPr="00324129" w:rsidRDefault="00221E1D" w:rsidP="00BB3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26.0 [19.5-27.6]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45C54106" w14:textId="52E60F8E" w:rsidR="00221E1D" w:rsidRPr="00324129" w:rsidRDefault="00221E1D" w:rsidP="00BB3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26.0 [20.7-27.</w:t>
            </w:r>
            <w:r w:rsidR="004D32BF" w:rsidRPr="00324129">
              <w:rPr>
                <w:rFonts w:ascii="Segoe UI" w:hAnsi="Segoe UI" w:cs="Segoe UI"/>
              </w:rPr>
              <w:t>4</w:t>
            </w:r>
            <w:r w:rsidRPr="00324129">
              <w:rPr>
                <w:rFonts w:ascii="Segoe UI" w:hAnsi="Segoe UI" w:cs="Segoe UI"/>
              </w:rPr>
              <w:t>]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3B5C5873" w14:textId="4DB73205" w:rsidR="00221E1D" w:rsidRPr="00324129" w:rsidRDefault="00221E1D" w:rsidP="00BB3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26.0 [13.</w:t>
            </w:r>
            <w:r w:rsidR="004D32BF" w:rsidRPr="00324129">
              <w:rPr>
                <w:rFonts w:ascii="Segoe UI" w:hAnsi="Segoe UI" w:cs="Segoe UI"/>
              </w:rPr>
              <w:t>2</w:t>
            </w:r>
            <w:r w:rsidRPr="00324129">
              <w:rPr>
                <w:rFonts w:ascii="Segoe UI" w:hAnsi="Segoe UI" w:cs="Segoe UI"/>
              </w:rPr>
              <w:t>-28.1]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60BA0260" w14:textId="3AB21AF5" w:rsidR="00221E1D" w:rsidRPr="00324129" w:rsidRDefault="00221E1D" w:rsidP="00BB3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0.57</w:t>
            </w:r>
          </w:p>
        </w:tc>
      </w:tr>
      <w:tr w:rsidR="00221E1D" w:rsidRPr="00324129" w14:paraId="5537BAFA" w14:textId="77777777" w:rsidTr="0098253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shd w:val="clear" w:color="auto" w:fill="auto"/>
            <w:noWrap/>
            <w:hideMark/>
          </w:tcPr>
          <w:p w14:paraId="463537F8" w14:textId="77777777" w:rsidR="00E65F29" w:rsidRPr="00324129" w:rsidRDefault="00221E1D" w:rsidP="00BB3E99">
            <w:pPr>
              <w:rPr>
                <w:rFonts w:ascii="Segoe UI" w:hAnsi="Segoe UI" w:cs="Segoe UI"/>
                <w:b w:val="0"/>
                <w:bCs w:val="0"/>
              </w:rPr>
            </w:pPr>
            <w:r w:rsidRPr="00324129">
              <w:rPr>
                <w:rFonts w:ascii="Segoe UI" w:hAnsi="Segoe UI" w:cs="Segoe UI"/>
                <w:b w:val="0"/>
                <w:bCs w:val="0"/>
              </w:rPr>
              <w:t>Bridging mechanical</w:t>
            </w:r>
          </w:p>
          <w:p w14:paraId="4596D854" w14:textId="02B0FF03" w:rsidR="00221E1D" w:rsidRPr="00324129" w:rsidRDefault="00221E1D" w:rsidP="00BB3E99">
            <w:pPr>
              <w:rPr>
                <w:rFonts w:ascii="Segoe UI" w:hAnsi="Segoe UI" w:cs="Segoe UI"/>
                <w:b w:val="0"/>
                <w:bCs w:val="0"/>
              </w:rPr>
            </w:pPr>
            <w:r w:rsidRPr="00324129">
              <w:rPr>
                <w:rFonts w:ascii="Segoe UI" w:hAnsi="Segoe UI" w:cs="Segoe UI"/>
                <w:b w:val="0"/>
                <w:bCs w:val="0"/>
              </w:rPr>
              <w:t>thrombectomy, n (%)</w:t>
            </w:r>
          </w:p>
        </w:tc>
        <w:tc>
          <w:tcPr>
            <w:tcW w:w="1433" w:type="dxa"/>
            <w:shd w:val="clear" w:color="auto" w:fill="auto"/>
            <w:noWrap/>
            <w:hideMark/>
          </w:tcPr>
          <w:p w14:paraId="46F5F145" w14:textId="77777777" w:rsidR="00221E1D" w:rsidRPr="00324129" w:rsidRDefault="00221E1D" w:rsidP="00BB3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39 (8.9)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6435CD57" w14:textId="77777777" w:rsidR="00221E1D" w:rsidRPr="00324129" w:rsidRDefault="00221E1D" w:rsidP="00BB3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23 (8.6)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7F13644F" w14:textId="77777777" w:rsidR="00221E1D" w:rsidRPr="00324129" w:rsidRDefault="00221E1D" w:rsidP="00BB3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16 (9.4)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25FC2582" w14:textId="2715D215" w:rsidR="00221E1D" w:rsidRPr="00324129" w:rsidRDefault="00221E1D" w:rsidP="00BB3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0.</w:t>
            </w:r>
            <w:r w:rsidR="00EE08A8" w:rsidRPr="00324129">
              <w:rPr>
                <w:rFonts w:ascii="Segoe UI" w:hAnsi="Segoe UI" w:cs="Segoe UI"/>
              </w:rPr>
              <w:t>80</w:t>
            </w:r>
          </w:p>
        </w:tc>
      </w:tr>
      <w:tr w:rsidR="00221E1D" w:rsidRPr="00324129" w14:paraId="1A09190C" w14:textId="77777777" w:rsidTr="00982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shd w:val="clear" w:color="auto" w:fill="auto"/>
            <w:noWrap/>
          </w:tcPr>
          <w:p w14:paraId="560CDEFD" w14:textId="77777777" w:rsidR="00221E1D" w:rsidRPr="00324129" w:rsidRDefault="00221E1D" w:rsidP="00BB3E99">
            <w:pPr>
              <w:rPr>
                <w:rFonts w:ascii="Segoe UI" w:hAnsi="Segoe UI" w:cs="Segoe UI"/>
                <w:b w:val="0"/>
                <w:bCs w:val="0"/>
              </w:rPr>
            </w:pPr>
            <w:r w:rsidRPr="00324129">
              <w:rPr>
                <w:rFonts w:ascii="Segoe UI" w:hAnsi="Segoe UI" w:cs="Segoe UI"/>
                <w:b w:val="0"/>
                <w:bCs w:val="0"/>
              </w:rPr>
              <w:t>Pre-</w:t>
            </w:r>
            <w:proofErr w:type="spellStart"/>
            <w:r w:rsidRPr="00324129">
              <w:rPr>
                <w:rFonts w:ascii="Segoe UI" w:hAnsi="Segoe UI" w:cs="Segoe UI"/>
                <w:b w:val="0"/>
                <w:bCs w:val="0"/>
              </w:rPr>
              <w:t>mRS</w:t>
            </w:r>
            <w:proofErr w:type="spellEnd"/>
            <w:r w:rsidRPr="00324129">
              <w:rPr>
                <w:rFonts w:ascii="Segoe UI" w:hAnsi="Segoe UI" w:cs="Segoe UI"/>
                <w:b w:val="0"/>
                <w:bCs w:val="0"/>
              </w:rPr>
              <w:t xml:space="preserve"> score (%)</w:t>
            </w:r>
          </w:p>
        </w:tc>
        <w:tc>
          <w:tcPr>
            <w:tcW w:w="1433" w:type="dxa"/>
            <w:shd w:val="clear" w:color="auto" w:fill="auto"/>
            <w:noWrap/>
          </w:tcPr>
          <w:p w14:paraId="46D36567" w14:textId="77777777" w:rsidR="00221E1D" w:rsidRPr="00324129" w:rsidRDefault="00221E1D" w:rsidP="00BB3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</w:p>
        </w:tc>
        <w:tc>
          <w:tcPr>
            <w:tcW w:w="1557" w:type="dxa"/>
            <w:shd w:val="clear" w:color="auto" w:fill="auto"/>
            <w:noWrap/>
          </w:tcPr>
          <w:p w14:paraId="36E603EC" w14:textId="77777777" w:rsidR="00221E1D" w:rsidRPr="00324129" w:rsidRDefault="00221E1D" w:rsidP="00BB3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</w:p>
        </w:tc>
        <w:tc>
          <w:tcPr>
            <w:tcW w:w="1363" w:type="dxa"/>
            <w:shd w:val="clear" w:color="auto" w:fill="auto"/>
            <w:noWrap/>
          </w:tcPr>
          <w:p w14:paraId="313156F7" w14:textId="77777777" w:rsidR="00221E1D" w:rsidRPr="00324129" w:rsidRDefault="00221E1D" w:rsidP="00BB3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</w:p>
        </w:tc>
        <w:tc>
          <w:tcPr>
            <w:tcW w:w="845" w:type="dxa"/>
            <w:shd w:val="clear" w:color="auto" w:fill="auto"/>
            <w:noWrap/>
          </w:tcPr>
          <w:p w14:paraId="4CE22097" w14:textId="33FED434" w:rsidR="00221E1D" w:rsidRPr="00324129" w:rsidRDefault="00221E1D" w:rsidP="00BB3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0.3</w:t>
            </w:r>
            <w:r w:rsidR="00EE08A8" w:rsidRPr="00324129">
              <w:rPr>
                <w:rFonts w:ascii="Segoe UI" w:hAnsi="Segoe UI" w:cs="Segoe UI"/>
              </w:rPr>
              <w:t>3</w:t>
            </w:r>
          </w:p>
        </w:tc>
      </w:tr>
      <w:tr w:rsidR="00221E1D" w:rsidRPr="00324129" w14:paraId="3F18C03B" w14:textId="77777777" w:rsidTr="0098253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shd w:val="clear" w:color="auto" w:fill="auto"/>
            <w:noWrap/>
          </w:tcPr>
          <w:p w14:paraId="6A12B32E" w14:textId="77777777" w:rsidR="00221E1D" w:rsidRPr="00324129" w:rsidRDefault="00221E1D" w:rsidP="00E65F29">
            <w:pPr>
              <w:ind w:firstLineChars="50" w:firstLine="105"/>
              <w:rPr>
                <w:rFonts w:ascii="Segoe UI" w:hAnsi="Segoe UI" w:cs="Segoe UI"/>
                <w:b w:val="0"/>
                <w:bCs w:val="0"/>
              </w:rPr>
            </w:pPr>
            <w:r w:rsidRPr="00324129">
              <w:rPr>
                <w:rFonts w:ascii="Segoe UI" w:hAnsi="Segoe UI" w:cs="Segoe UI"/>
                <w:b w:val="0"/>
                <w:bCs w:val="0"/>
              </w:rPr>
              <w:t>0</w:t>
            </w:r>
          </w:p>
        </w:tc>
        <w:tc>
          <w:tcPr>
            <w:tcW w:w="1433" w:type="dxa"/>
            <w:shd w:val="clear" w:color="auto" w:fill="auto"/>
            <w:noWrap/>
            <w:hideMark/>
          </w:tcPr>
          <w:p w14:paraId="6A70D309" w14:textId="77777777" w:rsidR="00221E1D" w:rsidRPr="00324129" w:rsidRDefault="00221E1D" w:rsidP="00BB3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329 (75.3)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055CEC9F" w14:textId="77777777" w:rsidR="00221E1D" w:rsidRPr="00324129" w:rsidRDefault="00221E1D" w:rsidP="00BB3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191 (71.8)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58EE35E6" w14:textId="77777777" w:rsidR="00221E1D" w:rsidRPr="00324129" w:rsidRDefault="00221E1D" w:rsidP="00BB3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138 (80.7)</w:t>
            </w:r>
          </w:p>
        </w:tc>
        <w:tc>
          <w:tcPr>
            <w:tcW w:w="845" w:type="dxa"/>
            <w:shd w:val="clear" w:color="auto" w:fill="auto"/>
            <w:noWrap/>
          </w:tcPr>
          <w:p w14:paraId="4596A3DA" w14:textId="77777777" w:rsidR="00221E1D" w:rsidRPr="00324129" w:rsidRDefault="00221E1D" w:rsidP="00BB3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</w:p>
        </w:tc>
      </w:tr>
      <w:tr w:rsidR="00221E1D" w:rsidRPr="00324129" w14:paraId="373BBDC6" w14:textId="77777777" w:rsidTr="00982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shd w:val="clear" w:color="auto" w:fill="auto"/>
            <w:noWrap/>
            <w:hideMark/>
          </w:tcPr>
          <w:p w14:paraId="33936FB3" w14:textId="77777777" w:rsidR="00221E1D" w:rsidRPr="00324129" w:rsidRDefault="00221E1D" w:rsidP="00E65F29">
            <w:pPr>
              <w:ind w:firstLineChars="50" w:firstLine="105"/>
              <w:rPr>
                <w:rFonts w:ascii="Segoe UI" w:hAnsi="Segoe UI" w:cs="Segoe UI"/>
                <w:b w:val="0"/>
                <w:bCs w:val="0"/>
              </w:rPr>
            </w:pPr>
            <w:r w:rsidRPr="00324129">
              <w:rPr>
                <w:rFonts w:ascii="Segoe UI" w:hAnsi="Segoe UI" w:cs="Segoe UI"/>
                <w:b w:val="0"/>
                <w:bCs w:val="0"/>
              </w:rPr>
              <w:t>1</w:t>
            </w:r>
          </w:p>
        </w:tc>
        <w:tc>
          <w:tcPr>
            <w:tcW w:w="1433" w:type="dxa"/>
            <w:shd w:val="clear" w:color="auto" w:fill="auto"/>
            <w:noWrap/>
            <w:hideMark/>
          </w:tcPr>
          <w:p w14:paraId="3A30FED1" w14:textId="77777777" w:rsidR="00221E1D" w:rsidRPr="00324129" w:rsidRDefault="00221E1D" w:rsidP="00BB3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57 (13.0)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04AC7B23" w14:textId="77777777" w:rsidR="00221E1D" w:rsidRPr="00324129" w:rsidRDefault="00221E1D" w:rsidP="00BB3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37 (13.9)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67FC8DB5" w14:textId="77777777" w:rsidR="00221E1D" w:rsidRPr="00324129" w:rsidRDefault="00221E1D" w:rsidP="00BB3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20 (11.7)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5ED54819" w14:textId="77777777" w:rsidR="00221E1D" w:rsidRPr="00324129" w:rsidRDefault="00221E1D" w:rsidP="00BB3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</w:p>
        </w:tc>
      </w:tr>
      <w:tr w:rsidR="00221E1D" w:rsidRPr="00324129" w14:paraId="369D18CE" w14:textId="77777777" w:rsidTr="0098253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shd w:val="clear" w:color="auto" w:fill="auto"/>
            <w:noWrap/>
            <w:hideMark/>
          </w:tcPr>
          <w:p w14:paraId="09EC34D7" w14:textId="77777777" w:rsidR="00221E1D" w:rsidRPr="00324129" w:rsidRDefault="00221E1D" w:rsidP="00E65F29">
            <w:pPr>
              <w:ind w:firstLineChars="50" w:firstLine="105"/>
              <w:rPr>
                <w:rFonts w:ascii="Segoe UI" w:hAnsi="Segoe UI" w:cs="Segoe UI"/>
                <w:b w:val="0"/>
                <w:bCs w:val="0"/>
              </w:rPr>
            </w:pPr>
            <w:r w:rsidRPr="00324129">
              <w:rPr>
                <w:rFonts w:ascii="Segoe UI" w:hAnsi="Segoe UI" w:cs="Segoe UI"/>
                <w:b w:val="0"/>
                <w:bCs w:val="0"/>
              </w:rPr>
              <w:t>2</w:t>
            </w:r>
          </w:p>
        </w:tc>
        <w:tc>
          <w:tcPr>
            <w:tcW w:w="1433" w:type="dxa"/>
            <w:shd w:val="clear" w:color="auto" w:fill="auto"/>
            <w:noWrap/>
            <w:hideMark/>
          </w:tcPr>
          <w:p w14:paraId="45B3E2C3" w14:textId="77777777" w:rsidR="00221E1D" w:rsidRPr="00324129" w:rsidRDefault="00221E1D" w:rsidP="00BB3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26 (5.9)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210F37B2" w14:textId="77777777" w:rsidR="00221E1D" w:rsidRPr="00324129" w:rsidRDefault="00221E1D" w:rsidP="00BB3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19 (7.1)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5FD86DDF" w14:textId="77777777" w:rsidR="00221E1D" w:rsidRPr="00324129" w:rsidRDefault="00221E1D" w:rsidP="00BB3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7 (4.1)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0CFBE56C" w14:textId="77777777" w:rsidR="00221E1D" w:rsidRPr="00324129" w:rsidRDefault="00221E1D" w:rsidP="00BB3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</w:p>
        </w:tc>
      </w:tr>
      <w:tr w:rsidR="00221E1D" w:rsidRPr="00324129" w14:paraId="183EDF86" w14:textId="77777777" w:rsidTr="00982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shd w:val="clear" w:color="auto" w:fill="auto"/>
            <w:noWrap/>
            <w:hideMark/>
          </w:tcPr>
          <w:p w14:paraId="43CD75FF" w14:textId="77777777" w:rsidR="00221E1D" w:rsidRPr="00324129" w:rsidRDefault="00221E1D" w:rsidP="00E65F29">
            <w:pPr>
              <w:ind w:firstLineChars="50" w:firstLine="105"/>
              <w:rPr>
                <w:rFonts w:ascii="Segoe UI" w:hAnsi="Segoe UI" w:cs="Segoe UI"/>
                <w:b w:val="0"/>
                <w:bCs w:val="0"/>
              </w:rPr>
            </w:pPr>
            <w:r w:rsidRPr="00324129">
              <w:rPr>
                <w:rFonts w:ascii="Segoe UI" w:hAnsi="Segoe UI" w:cs="Segoe UI"/>
                <w:b w:val="0"/>
                <w:bCs w:val="0"/>
              </w:rPr>
              <w:t>3</w:t>
            </w:r>
          </w:p>
        </w:tc>
        <w:tc>
          <w:tcPr>
            <w:tcW w:w="1433" w:type="dxa"/>
            <w:shd w:val="clear" w:color="auto" w:fill="auto"/>
            <w:noWrap/>
            <w:hideMark/>
          </w:tcPr>
          <w:p w14:paraId="3C348557" w14:textId="77777777" w:rsidR="00221E1D" w:rsidRPr="00324129" w:rsidRDefault="00221E1D" w:rsidP="00BB3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15 (3.4)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45EC1BF1" w14:textId="77777777" w:rsidR="00221E1D" w:rsidRPr="00324129" w:rsidRDefault="00221E1D" w:rsidP="00BB3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11 (4.1)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0DF8D561" w14:textId="77777777" w:rsidR="00221E1D" w:rsidRPr="00324129" w:rsidRDefault="00221E1D" w:rsidP="00BB3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4 (2.3)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1E1EA223" w14:textId="77777777" w:rsidR="00221E1D" w:rsidRPr="00324129" w:rsidRDefault="00221E1D" w:rsidP="00BB3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</w:p>
        </w:tc>
      </w:tr>
      <w:tr w:rsidR="00221E1D" w:rsidRPr="00324129" w14:paraId="3C3B70E2" w14:textId="77777777" w:rsidTr="0098253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shd w:val="clear" w:color="auto" w:fill="auto"/>
            <w:noWrap/>
            <w:hideMark/>
          </w:tcPr>
          <w:p w14:paraId="3F11E41B" w14:textId="77777777" w:rsidR="00221E1D" w:rsidRPr="00324129" w:rsidRDefault="00221E1D" w:rsidP="00E65F29">
            <w:pPr>
              <w:ind w:firstLineChars="50" w:firstLine="105"/>
              <w:rPr>
                <w:rFonts w:ascii="Segoe UI" w:hAnsi="Segoe UI" w:cs="Segoe UI"/>
                <w:b w:val="0"/>
                <w:bCs w:val="0"/>
              </w:rPr>
            </w:pPr>
            <w:r w:rsidRPr="00324129">
              <w:rPr>
                <w:rFonts w:ascii="Segoe UI" w:hAnsi="Segoe UI" w:cs="Segoe UI"/>
                <w:b w:val="0"/>
                <w:bCs w:val="0"/>
              </w:rPr>
              <w:t>4</w:t>
            </w:r>
          </w:p>
        </w:tc>
        <w:tc>
          <w:tcPr>
            <w:tcW w:w="1433" w:type="dxa"/>
            <w:shd w:val="clear" w:color="auto" w:fill="auto"/>
            <w:noWrap/>
            <w:hideMark/>
          </w:tcPr>
          <w:p w14:paraId="2C68C424" w14:textId="77777777" w:rsidR="00221E1D" w:rsidRPr="00324129" w:rsidRDefault="00221E1D" w:rsidP="00BB3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9 (2.1)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4A3954DF" w14:textId="77777777" w:rsidR="00221E1D" w:rsidRPr="00324129" w:rsidRDefault="00221E1D" w:rsidP="00BB3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7 (2.6)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1479C6E8" w14:textId="77777777" w:rsidR="00221E1D" w:rsidRPr="00324129" w:rsidRDefault="00221E1D" w:rsidP="00BB3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2 (1.2)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1ED0683B" w14:textId="77777777" w:rsidR="00221E1D" w:rsidRPr="00324129" w:rsidRDefault="00221E1D" w:rsidP="00BB3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</w:p>
        </w:tc>
      </w:tr>
      <w:tr w:rsidR="00221E1D" w:rsidRPr="00324129" w14:paraId="5074AEC8" w14:textId="77777777" w:rsidTr="00982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shd w:val="clear" w:color="auto" w:fill="auto"/>
            <w:noWrap/>
            <w:hideMark/>
          </w:tcPr>
          <w:p w14:paraId="4F665296" w14:textId="77777777" w:rsidR="00221E1D" w:rsidRPr="00324129" w:rsidRDefault="00221E1D" w:rsidP="00E65F29">
            <w:pPr>
              <w:ind w:firstLineChars="50" w:firstLine="105"/>
              <w:rPr>
                <w:rFonts w:ascii="Segoe UI" w:hAnsi="Segoe UI" w:cs="Segoe UI"/>
                <w:b w:val="0"/>
                <w:bCs w:val="0"/>
              </w:rPr>
            </w:pPr>
            <w:r w:rsidRPr="00324129">
              <w:rPr>
                <w:rFonts w:ascii="Segoe UI" w:hAnsi="Segoe UI" w:cs="Segoe UI"/>
                <w:b w:val="0"/>
                <w:bCs w:val="0"/>
              </w:rPr>
              <w:t>5</w:t>
            </w:r>
          </w:p>
        </w:tc>
        <w:tc>
          <w:tcPr>
            <w:tcW w:w="1433" w:type="dxa"/>
            <w:shd w:val="clear" w:color="auto" w:fill="auto"/>
            <w:noWrap/>
            <w:hideMark/>
          </w:tcPr>
          <w:p w14:paraId="237B1F15" w14:textId="77777777" w:rsidR="00221E1D" w:rsidRPr="00324129" w:rsidRDefault="00221E1D" w:rsidP="00BB3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1 (0.2)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45643342" w14:textId="77777777" w:rsidR="00221E1D" w:rsidRPr="00324129" w:rsidRDefault="00221E1D" w:rsidP="00BB3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1 (0.4)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300F4185" w14:textId="77777777" w:rsidR="00221E1D" w:rsidRPr="00324129" w:rsidRDefault="00221E1D" w:rsidP="00BB3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0 (0.0)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54515D49" w14:textId="77777777" w:rsidR="00221E1D" w:rsidRPr="00324129" w:rsidRDefault="00221E1D" w:rsidP="00BB3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</w:p>
        </w:tc>
      </w:tr>
      <w:tr w:rsidR="00221E1D" w:rsidRPr="00324129" w14:paraId="71F69869" w14:textId="77777777" w:rsidTr="0098253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shd w:val="clear" w:color="auto" w:fill="auto"/>
            <w:noWrap/>
            <w:hideMark/>
          </w:tcPr>
          <w:p w14:paraId="276212C3" w14:textId="77777777" w:rsidR="00221E1D" w:rsidRPr="00324129" w:rsidRDefault="00221E1D" w:rsidP="00BB3E99">
            <w:pPr>
              <w:rPr>
                <w:rFonts w:ascii="Segoe UI" w:hAnsi="Segoe UI" w:cs="Segoe UI"/>
                <w:b w:val="0"/>
                <w:bCs w:val="0"/>
              </w:rPr>
            </w:pPr>
            <w:r w:rsidRPr="00324129">
              <w:rPr>
                <w:rFonts w:ascii="Segoe UI" w:hAnsi="Segoe UI" w:cs="Segoe UI"/>
                <w:b w:val="0"/>
                <w:bCs w:val="0"/>
              </w:rPr>
              <w:t>Admission NIHSS score (median [IQR])</w:t>
            </w:r>
          </w:p>
        </w:tc>
        <w:tc>
          <w:tcPr>
            <w:tcW w:w="1433" w:type="dxa"/>
            <w:shd w:val="clear" w:color="auto" w:fill="auto"/>
            <w:noWrap/>
            <w:hideMark/>
          </w:tcPr>
          <w:p w14:paraId="78769016" w14:textId="77777777" w:rsidR="00221E1D" w:rsidRPr="00324129" w:rsidRDefault="00221E1D" w:rsidP="00BB3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5 [3-9]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7782A69B" w14:textId="77777777" w:rsidR="00221E1D" w:rsidRPr="00324129" w:rsidRDefault="00221E1D" w:rsidP="00BB3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4 [3-7]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6A3E8A02" w14:textId="77777777" w:rsidR="00221E1D" w:rsidRPr="00324129" w:rsidRDefault="00221E1D" w:rsidP="00BB3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7 [3-11]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7C4158BF" w14:textId="77777777" w:rsidR="00221E1D" w:rsidRPr="00324129" w:rsidRDefault="00221E1D" w:rsidP="00BB3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&lt;0.001</w:t>
            </w:r>
          </w:p>
        </w:tc>
      </w:tr>
      <w:tr w:rsidR="00E61CB8" w:rsidRPr="00324129" w14:paraId="1013DF07" w14:textId="77777777" w:rsidTr="00982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shd w:val="clear" w:color="auto" w:fill="auto"/>
            <w:noWrap/>
          </w:tcPr>
          <w:p w14:paraId="7849A0D0" w14:textId="493AA28D" w:rsidR="00E61CB8" w:rsidRPr="00324129" w:rsidRDefault="00E61CB8" w:rsidP="00E61CB8">
            <w:pPr>
              <w:rPr>
                <w:rFonts w:ascii="Segoe UI" w:hAnsi="Segoe UI" w:cs="Segoe UI"/>
                <w:b w:val="0"/>
                <w:bCs w:val="0"/>
              </w:rPr>
            </w:pPr>
            <w:r w:rsidRPr="00324129">
              <w:rPr>
                <w:rFonts w:ascii="Segoe UI" w:hAnsi="Segoe UI" w:cs="Segoe UI"/>
                <w:b w:val="0"/>
                <w:bCs w:val="0"/>
              </w:rPr>
              <w:t>Admission NIHSS score≤5 (%)</w:t>
            </w:r>
          </w:p>
        </w:tc>
        <w:tc>
          <w:tcPr>
            <w:tcW w:w="1433" w:type="dxa"/>
            <w:shd w:val="clear" w:color="auto" w:fill="auto"/>
            <w:noWrap/>
          </w:tcPr>
          <w:p w14:paraId="3BAB37AF" w14:textId="37D7C872" w:rsidR="00E61CB8" w:rsidRPr="00324129" w:rsidRDefault="00E61CB8" w:rsidP="00E61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248 (56.8)</w:t>
            </w:r>
          </w:p>
        </w:tc>
        <w:tc>
          <w:tcPr>
            <w:tcW w:w="1557" w:type="dxa"/>
            <w:shd w:val="clear" w:color="auto" w:fill="auto"/>
            <w:noWrap/>
          </w:tcPr>
          <w:p w14:paraId="3284129C" w14:textId="6C317E73" w:rsidR="00E61CB8" w:rsidRPr="00324129" w:rsidRDefault="00E61CB8" w:rsidP="00E61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178 (66.9)</w:t>
            </w:r>
          </w:p>
        </w:tc>
        <w:tc>
          <w:tcPr>
            <w:tcW w:w="1363" w:type="dxa"/>
            <w:shd w:val="clear" w:color="auto" w:fill="auto"/>
            <w:noWrap/>
          </w:tcPr>
          <w:p w14:paraId="0FCAC2F1" w14:textId="41CCF518" w:rsidR="00E61CB8" w:rsidRPr="00324129" w:rsidRDefault="00E61CB8" w:rsidP="00E61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70 (40.9)</w:t>
            </w:r>
          </w:p>
        </w:tc>
        <w:tc>
          <w:tcPr>
            <w:tcW w:w="845" w:type="dxa"/>
            <w:shd w:val="clear" w:color="auto" w:fill="auto"/>
            <w:noWrap/>
          </w:tcPr>
          <w:p w14:paraId="70A549FA" w14:textId="6EE3622C" w:rsidR="00E61CB8" w:rsidRPr="00324129" w:rsidRDefault="00E61CB8" w:rsidP="00E61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&lt;0.001</w:t>
            </w:r>
          </w:p>
        </w:tc>
      </w:tr>
      <w:tr w:rsidR="00E65F29" w:rsidRPr="00324129" w14:paraId="1ED724E0" w14:textId="77777777" w:rsidTr="0098253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shd w:val="clear" w:color="auto" w:fill="auto"/>
            <w:noWrap/>
            <w:hideMark/>
          </w:tcPr>
          <w:p w14:paraId="1C41EC42" w14:textId="14021775" w:rsidR="00E65F29" w:rsidRPr="00324129" w:rsidRDefault="00E65F29" w:rsidP="00E65F29">
            <w:pPr>
              <w:rPr>
                <w:rFonts w:ascii="Segoe UI" w:hAnsi="Segoe UI" w:cs="Segoe UI"/>
                <w:b w:val="0"/>
                <w:bCs w:val="0"/>
              </w:rPr>
            </w:pPr>
            <w:r w:rsidRPr="00324129">
              <w:rPr>
                <w:rFonts w:ascii="Segoe UI" w:hAnsi="Segoe UI" w:cs="Segoe UI"/>
                <w:b w:val="0"/>
                <w:bCs w:val="0"/>
              </w:rPr>
              <w:t>NIHSS score at 24 hours (median [IQR])</w:t>
            </w:r>
          </w:p>
        </w:tc>
        <w:tc>
          <w:tcPr>
            <w:tcW w:w="1433" w:type="dxa"/>
            <w:shd w:val="clear" w:color="auto" w:fill="auto"/>
            <w:noWrap/>
            <w:hideMark/>
          </w:tcPr>
          <w:p w14:paraId="28115A0C" w14:textId="6391DC75" w:rsidR="00E65F29" w:rsidRPr="00324129" w:rsidRDefault="00E65F29" w:rsidP="00E65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3 [1-6]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3CB84F6F" w14:textId="77777777" w:rsidR="00E65F29" w:rsidRPr="00324129" w:rsidRDefault="00E65F29" w:rsidP="00E65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4 [2-8]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05CC1D56" w14:textId="77777777" w:rsidR="00E65F29" w:rsidRPr="00324129" w:rsidRDefault="00E65F29" w:rsidP="00E65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1 [0-3]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028E0EB7" w14:textId="77777777" w:rsidR="00E65F29" w:rsidRPr="00324129" w:rsidRDefault="00E65F29" w:rsidP="00E65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&lt;0.001</w:t>
            </w:r>
          </w:p>
        </w:tc>
      </w:tr>
      <w:tr w:rsidR="00E65F29" w:rsidRPr="00324129" w14:paraId="71C0C661" w14:textId="77777777" w:rsidTr="00982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shd w:val="clear" w:color="auto" w:fill="auto"/>
            <w:noWrap/>
          </w:tcPr>
          <w:p w14:paraId="27F3900C" w14:textId="77777777" w:rsidR="00E65F29" w:rsidRPr="00324129" w:rsidRDefault="00E65F29" w:rsidP="00E65F29">
            <w:pPr>
              <w:rPr>
                <w:rFonts w:ascii="Segoe UI" w:hAnsi="Segoe UI" w:cs="Segoe UI"/>
                <w:b w:val="0"/>
                <w:bCs w:val="0"/>
              </w:rPr>
            </w:pPr>
            <w:r w:rsidRPr="00324129">
              <w:rPr>
                <w:rFonts w:ascii="Segoe UI" w:hAnsi="Segoe UI" w:cs="Segoe UI"/>
                <w:b w:val="0"/>
                <w:bCs w:val="0"/>
              </w:rPr>
              <w:t>TOAST, n (%)</w:t>
            </w:r>
          </w:p>
        </w:tc>
        <w:tc>
          <w:tcPr>
            <w:tcW w:w="1433" w:type="dxa"/>
            <w:shd w:val="clear" w:color="auto" w:fill="auto"/>
            <w:noWrap/>
          </w:tcPr>
          <w:p w14:paraId="45E9E796" w14:textId="77777777" w:rsidR="00E65F29" w:rsidRPr="00324129" w:rsidRDefault="00E65F29" w:rsidP="00E65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</w:p>
        </w:tc>
        <w:tc>
          <w:tcPr>
            <w:tcW w:w="1557" w:type="dxa"/>
            <w:shd w:val="clear" w:color="auto" w:fill="auto"/>
            <w:noWrap/>
          </w:tcPr>
          <w:p w14:paraId="39664D6B" w14:textId="77777777" w:rsidR="00E65F29" w:rsidRPr="00324129" w:rsidRDefault="00E65F29" w:rsidP="00E65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</w:p>
        </w:tc>
        <w:tc>
          <w:tcPr>
            <w:tcW w:w="1363" w:type="dxa"/>
            <w:shd w:val="clear" w:color="auto" w:fill="auto"/>
            <w:noWrap/>
          </w:tcPr>
          <w:p w14:paraId="24B4D93D" w14:textId="77777777" w:rsidR="00E65F29" w:rsidRPr="00324129" w:rsidRDefault="00E65F29" w:rsidP="00E65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</w:p>
        </w:tc>
        <w:tc>
          <w:tcPr>
            <w:tcW w:w="845" w:type="dxa"/>
            <w:shd w:val="clear" w:color="auto" w:fill="auto"/>
            <w:noWrap/>
          </w:tcPr>
          <w:p w14:paraId="48FECB0E" w14:textId="7C561A43" w:rsidR="00E65F29" w:rsidRPr="00324129" w:rsidRDefault="00E65F29" w:rsidP="00E65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0.5</w:t>
            </w:r>
            <w:r w:rsidR="00EE08A8" w:rsidRPr="00324129">
              <w:rPr>
                <w:rFonts w:ascii="Segoe UI" w:hAnsi="Segoe UI" w:cs="Segoe UI"/>
              </w:rPr>
              <w:t>2</w:t>
            </w:r>
          </w:p>
        </w:tc>
      </w:tr>
      <w:tr w:rsidR="00E65F29" w:rsidRPr="00324129" w14:paraId="6C17B9EC" w14:textId="77777777" w:rsidTr="0098253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shd w:val="clear" w:color="auto" w:fill="auto"/>
            <w:noWrap/>
          </w:tcPr>
          <w:p w14:paraId="0B875F78" w14:textId="77777777" w:rsidR="00E65F29" w:rsidRPr="00324129" w:rsidRDefault="00E65F29" w:rsidP="00E65F29">
            <w:pPr>
              <w:ind w:firstLineChars="50" w:firstLine="105"/>
              <w:rPr>
                <w:rFonts w:ascii="Segoe UI" w:hAnsi="Segoe UI" w:cs="Segoe UI"/>
                <w:b w:val="0"/>
                <w:bCs w:val="0"/>
              </w:rPr>
            </w:pPr>
            <w:r w:rsidRPr="00324129">
              <w:rPr>
                <w:rFonts w:ascii="Segoe UI" w:hAnsi="Segoe UI" w:cs="Segoe UI"/>
                <w:b w:val="0"/>
                <w:bCs w:val="0"/>
              </w:rPr>
              <w:t>LAA</w:t>
            </w:r>
          </w:p>
        </w:tc>
        <w:tc>
          <w:tcPr>
            <w:tcW w:w="1433" w:type="dxa"/>
            <w:shd w:val="clear" w:color="auto" w:fill="auto"/>
            <w:noWrap/>
          </w:tcPr>
          <w:p w14:paraId="6366252E" w14:textId="77777777" w:rsidR="00E65F29" w:rsidRPr="00324129" w:rsidRDefault="00E65F29" w:rsidP="00E65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335 (76.7)</w:t>
            </w:r>
          </w:p>
        </w:tc>
        <w:tc>
          <w:tcPr>
            <w:tcW w:w="1557" w:type="dxa"/>
            <w:shd w:val="clear" w:color="auto" w:fill="auto"/>
            <w:noWrap/>
          </w:tcPr>
          <w:p w14:paraId="60AD4474" w14:textId="77777777" w:rsidR="00E65F29" w:rsidRPr="00324129" w:rsidRDefault="00E65F29" w:rsidP="00E65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206 (77.4)</w:t>
            </w:r>
          </w:p>
        </w:tc>
        <w:tc>
          <w:tcPr>
            <w:tcW w:w="1363" w:type="dxa"/>
            <w:shd w:val="clear" w:color="auto" w:fill="auto"/>
            <w:noWrap/>
          </w:tcPr>
          <w:p w14:paraId="722801CF" w14:textId="77777777" w:rsidR="00E65F29" w:rsidRPr="00324129" w:rsidRDefault="00E65F29" w:rsidP="00E65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129 (75.4)</w:t>
            </w:r>
          </w:p>
        </w:tc>
        <w:tc>
          <w:tcPr>
            <w:tcW w:w="845" w:type="dxa"/>
            <w:shd w:val="clear" w:color="auto" w:fill="auto"/>
            <w:noWrap/>
          </w:tcPr>
          <w:p w14:paraId="03DA6314" w14:textId="77777777" w:rsidR="00E65F29" w:rsidRPr="00324129" w:rsidRDefault="00E65F29" w:rsidP="00E65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</w:p>
        </w:tc>
      </w:tr>
      <w:tr w:rsidR="00E65F29" w:rsidRPr="00324129" w14:paraId="7286CBE6" w14:textId="77777777" w:rsidTr="00982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shd w:val="clear" w:color="auto" w:fill="auto"/>
            <w:noWrap/>
          </w:tcPr>
          <w:p w14:paraId="654493C2" w14:textId="77777777" w:rsidR="00E65F29" w:rsidRPr="00324129" w:rsidRDefault="00E65F29" w:rsidP="00E65F29">
            <w:pPr>
              <w:ind w:firstLineChars="50" w:firstLine="105"/>
              <w:rPr>
                <w:rFonts w:ascii="Segoe UI" w:hAnsi="Segoe UI" w:cs="Segoe UI"/>
                <w:b w:val="0"/>
                <w:bCs w:val="0"/>
              </w:rPr>
            </w:pPr>
            <w:r w:rsidRPr="00324129">
              <w:rPr>
                <w:rFonts w:ascii="Segoe UI" w:hAnsi="Segoe UI" w:cs="Segoe UI"/>
                <w:b w:val="0"/>
                <w:bCs w:val="0"/>
              </w:rPr>
              <w:t>CE</w:t>
            </w:r>
          </w:p>
        </w:tc>
        <w:tc>
          <w:tcPr>
            <w:tcW w:w="1433" w:type="dxa"/>
            <w:shd w:val="clear" w:color="auto" w:fill="auto"/>
            <w:noWrap/>
            <w:hideMark/>
          </w:tcPr>
          <w:p w14:paraId="12E57197" w14:textId="77777777" w:rsidR="00E65F29" w:rsidRPr="00324129" w:rsidRDefault="00E65F29" w:rsidP="00E65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58 (13.3)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074367DB" w14:textId="77777777" w:rsidR="00E65F29" w:rsidRPr="00324129" w:rsidRDefault="00E65F29" w:rsidP="00E65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33 (12.4)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3FF3E04D" w14:textId="77777777" w:rsidR="00E65F29" w:rsidRPr="00324129" w:rsidRDefault="00E65F29" w:rsidP="00E65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25 (14.6)</w:t>
            </w:r>
          </w:p>
        </w:tc>
        <w:tc>
          <w:tcPr>
            <w:tcW w:w="845" w:type="dxa"/>
            <w:shd w:val="clear" w:color="auto" w:fill="auto"/>
            <w:noWrap/>
          </w:tcPr>
          <w:p w14:paraId="09F0B61A" w14:textId="77777777" w:rsidR="00E65F29" w:rsidRPr="00324129" w:rsidRDefault="00E65F29" w:rsidP="00E65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</w:p>
        </w:tc>
      </w:tr>
      <w:tr w:rsidR="00E65F29" w:rsidRPr="00324129" w14:paraId="142A7F48" w14:textId="77777777" w:rsidTr="0098253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shd w:val="clear" w:color="auto" w:fill="auto"/>
            <w:noWrap/>
          </w:tcPr>
          <w:p w14:paraId="38492932" w14:textId="77777777" w:rsidR="00E65F29" w:rsidRPr="00324129" w:rsidRDefault="00E65F29" w:rsidP="00E65F29">
            <w:pPr>
              <w:ind w:firstLineChars="50" w:firstLine="105"/>
              <w:rPr>
                <w:rFonts w:ascii="Segoe UI" w:hAnsi="Segoe UI" w:cs="Segoe UI"/>
                <w:b w:val="0"/>
                <w:bCs w:val="0"/>
              </w:rPr>
            </w:pPr>
            <w:r w:rsidRPr="00324129">
              <w:rPr>
                <w:rFonts w:ascii="Segoe UI" w:hAnsi="Segoe UI" w:cs="Segoe UI"/>
                <w:b w:val="0"/>
                <w:bCs w:val="0"/>
              </w:rPr>
              <w:t>SAA</w:t>
            </w:r>
          </w:p>
        </w:tc>
        <w:tc>
          <w:tcPr>
            <w:tcW w:w="1433" w:type="dxa"/>
            <w:shd w:val="clear" w:color="auto" w:fill="auto"/>
            <w:noWrap/>
          </w:tcPr>
          <w:p w14:paraId="69BE39B4" w14:textId="77777777" w:rsidR="00E65F29" w:rsidRPr="00324129" w:rsidRDefault="00E65F29" w:rsidP="00E65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15 (3.4)</w:t>
            </w:r>
          </w:p>
        </w:tc>
        <w:tc>
          <w:tcPr>
            <w:tcW w:w="1557" w:type="dxa"/>
            <w:shd w:val="clear" w:color="auto" w:fill="auto"/>
            <w:noWrap/>
          </w:tcPr>
          <w:p w14:paraId="41B8A6BA" w14:textId="77777777" w:rsidR="00E65F29" w:rsidRPr="00324129" w:rsidRDefault="00E65F29" w:rsidP="00E65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11 (4.1)</w:t>
            </w:r>
          </w:p>
        </w:tc>
        <w:tc>
          <w:tcPr>
            <w:tcW w:w="1363" w:type="dxa"/>
            <w:shd w:val="clear" w:color="auto" w:fill="auto"/>
            <w:noWrap/>
          </w:tcPr>
          <w:p w14:paraId="63E0FC78" w14:textId="77777777" w:rsidR="00E65F29" w:rsidRPr="00324129" w:rsidRDefault="00E65F29" w:rsidP="00E65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4 (2.3)</w:t>
            </w:r>
          </w:p>
        </w:tc>
        <w:tc>
          <w:tcPr>
            <w:tcW w:w="845" w:type="dxa"/>
            <w:shd w:val="clear" w:color="auto" w:fill="auto"/>
            <w:noWrap/>
          </w:tcPr>
          <w:p w14:paraId="49426BB3" w14:textId="77777777" w:rsidR="00E65F29" w:rsidRPr="00324129" w:rsidRDefault="00E65F29" w:rsidP="00E65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</w:p>
        </w:tc>
      </w:tr>
      <w:tr w:rsidR="00E65F29" w:rsidRPr="00324129" w14:paraId="0259D6DA" w14:textId="77777777" w:rsidTr="00982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shd w:val="clear" w:color="auto" w:fill="auto"/>
            <w:noWrap/>
            <w:hideMark/>
          </w:tcPr>
          <w:p w14:paraId="3D61AB0C" w14:textId="72EFEC10" w:rsidR="00E65F29" w:rsidRPr="00324129" w:rsidRDefault="00E65F29" w:rsidP="00E65F29">
            <w:pPr>
              <w:ind w:firstLineChars="50" w:firstLine="105"/>
              <w:rPr>
                <w:rFonts w:ascii="Segoe UI" w:hAnsi="Segoe UI" w:cs="Segoe UI"/>
                <w:b w:val="0"/>
                <w:bCs w:val="0"/>
              </w:rPr>
            </w:pPr>
            <w:r w:rsidRPr="00324129">
              <w:rPr>
                <w:rFonts w:ascii="Segoe UI" w:hAnsi="Segoe UI" w:cs="Segoe UI"/>
                <w:b w:val="0"/>
                <w:bCs w:val="0"/>
              </w:rPr>
              <w:t>Other</w:t>
            </w:r>
          </w:p>
        </w:tc>
        <w:tc>
          <w:tcPr>
            <w:tcW w:w="1433" w:type="dxa"/>
            <w:shd w:val="clear" w:color="auto" w:fill="auto"/>
            <w:noWrap/>
            <w:hideMark/>
          </w:tcPr>
          <w:p w14:paraId="66EBC68C" w14:textId="77777777" w:rsidR="00E65F29" w:rsidRPr="00324129" w:rsidRDefault="00E65F29" w:rsidP="00E65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8 (1.8)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7E2CC4DE" w14:textId="77777777" w:rsidR="00E65F29" w:rsidRPr="00324129" w:rsidRDefault="00E65F29" w:rsidP="00E65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3 (1.1)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16897AF4" w14:textId="77777777" w:rsidR="00E65F29" w:rsidRPr="00324129" w:rsidRDefault="00E65F29" w:rsidP="00E65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5 (2.9)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333E9152" w14:textId="77777777" w:rsidR="00E65F29" w:rsidRPr="00324129" w:rsidRDefault="00E65F29" w:rsidP="00E65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</w:p>
        </w:tc>
      </w:tr>
      <w:tr w:rsidR="00E65F29" w:rsidRPr="00324129" w14:paraId="6BFEB309" w14:textId="77777777" w:rsidTr="0098253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shd w:val="clear" w:color="auto" w:fill="auto"/>
            <w:noWrap/>
          </w:tcPr>
          <w:p w14:paraId="4B94176D" w14:textId="6DE6BBE2" w:rsidR="00E65F29" w:rsidRPr="00324129" w:rsidRDefault="00E65F29" w:rsidP="00E65F29">
            <w:pPr>
              <w:ind w:firstLineChars="50" w:firstLine="105"/>
              <w:rPr>
                <w:rFonts w:ascii="Segoe UI" w:hAnsi="Segoe UI" w:cs="Segoe UI"/>
                <w:b w:val="0"/>
                <w:bCs w:val="0"/>
              </w:rPr>
            </w:pPr>
            <w:r w:rsidRPr="00324129">
              <w:rPr>
                <w:rFonts w:ascii="Segoe UI" w:hAnsi="Segoe UI" w:cs="Segoe UI"/>
                <w:b w:val="0"/>
                <w:bCs w:val="0"/>
              </w:rPr>
              <w:t>Unknown</w:t>
            </w:r>
          </w:p>
        </w:tc>
        <w:tc>
          <w:tcPr>
            <w:tcW w:w="1433" w:type="dxa"/>
            <w:shd w:val="clear" w:color="auto" w:fill="auto"/>
            <w:noWrap/>
          </w:tcPr>
          <w:p w14:paraId="0B538D37" w14:textId="77777777" w:rsidR="00E65F29" w:rsidRPr="00324129" w:rsidRDefault="00E65F29" w:rsidP="00E65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21 (4.8)</w:t>
            </w:r>
          </w:p>
        </w:tc>
        <w:tc>
          <w:tcPr>
            <w:tcW w:w="1557" w:type="dxa"/>
            <w:shd w:val="clear" w:color="auto" w:fill="auto"/>
            <w:noWrap/>
          </w:tcPr>
          <w:p w14:paraId="1F5D2E94" w14:textId="77777777" w:rsidR="00E65F29" w:rsidRPr="00324129" w:rsidRDefault="00E65F29" w:rsidP="00E65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13 (4.9)</w:t>
            </w:r>
          </w:p>
        </w:tc>
        <w:tc>
          <w:tcPr>
            <w:tcW w:w="1363" w:type="dxa"/>
            <w:shd w:val="clear" w:color="auto" w:fill="auto"/>
            <w:noWrap/>
          </w:tcPr>
          <w:p w14:paraId="54D0B510" w14:textId="77777777" w:rsidR="00E65F29" w:rsidRPr="00324129" w:rsidRDefault="00E65F29" w:rsidP="00E65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8 (4.7)</w:t>
            </w:r>
          </w:p>
        </w:tc>
        <w:tc>
          <w:tcPr>
            <w:tcW w:w="845" w:type="dxa"/>
            <w:shd w:val="clear" w:color="auto" w:fill="auto"/>
            <w:noWrap/>
          </w:tcPr>
          <w:p w14:paraId="65BF03B9" w14:textId="77777777" w:rsidR="00E65F29" w:rsidRPr="00324129" w:rsidRDefault="00E65F29" w:rsidP="00E65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</w:p>
        </w:tc>
      </w:tr>
      <w:tr w:rsidR="00E65F29" w:rsidRPr="00324129" w14:paraId="259FF879" w14:textId="77777777" w:rsidTr="00982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shd w:val="clear" w:color="auto" w:fill="auto"/>
            <w:noWrap/>
            <w:hideMark/>
          </w:tcPr>
          <w:p w14:paraId="25275084" w14:textId="77777777" w:rsidR="00E65F29" w:rsidRPr="00324129" w:rsidRDefault="00E65F29" w:rsidP="00E65F29">
            <w:pPr>
              <w:rPr>
                <w:rFonts w:ascii="Segoe UI" w:hAnsi="Segoe UI" w:cs="Segoe UI"/>
                <w:b w:val="0"/>
                <w:bCs w:val="0"/>
              </w:rPr>
            </w:pPr>
            <w:r w:rsidRPr="00324129">
              <w:rPr>
                <w:rFonts w:ascii="Segoe UI" w:hAnsi="Segoe UI" w:cs="Segoe UI"/>
                <w:b w:val="0"/>
                <w:bCs w:val="0"/>
              </w:rPr>
              <w:t>Hypertension, n (%)</w:t>
            </w:r>
          </w:p>
        </w:tc>
        <w:tc>
          <w:tcPr>
            <w:tcW w:w="1433" w:type="dxa"/>
            <w:shd w:val="clear" w:color="auto" w:fill="auto"/>
            <w:noWrap/>
            <w:hideMark/>
          </w:tcPr>
          <w:p w14:paraId="70488F53" w14:textId="77777777" w:rsidR="00E65F29" w:rsidRPr="00324129" w:rsidRDefault="00E65F29" w:rsidP="00E65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233 (53.3)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2AAF45E9" w14:textId="77777777" w:rsidR="00E65F29" w:rsidRPr="00324129" w:rsidRDefault="00E65F29" w:rsidP="00E65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151 (56.8)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2119BEB5" w14:textId="77777777" w:rsidR="00E65F29" w:rsidRPr="00324129" w:rsidRDefault="00E65F29" w:rsidP="00E65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82 (48.0)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73B5EF08" w14:textId="0E3A7102" w:rsidR="00E65F29" w:rsidRPr="00324129" w:rsidRDefault="00E65F29" w:rsidP="00E65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0.07</w:t>
            </w:r>
          </w:p>
        </w:tc>
      </w:tr>
      <w:tr w:rsidR="00E65F29" w:rsidRPr="00324129" w14:paraId="219C07DA" w14:textId="77777777" w:rsidTr="0098253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shd w:val="clear" w:color="auto" w:fill="auto"/>
            <w:noWrap/>
            <w:hideMark/>
          </w:tcPr>
          <w:p w14:paraId="050C0976" w14:textId="77777777" w:rsidR="00E65F29" w:rsidRPr="00324129" w:rsidRDefault="00E65F29" w:rsidP="00E65F29">
            <w:pPr>
              <w:rPr>
                <w:rFonts w:ascii="Segoe UI" w:hAnsi="Segoe UI" w:cs="Segoe UI"/>
                <w:b w:val="0"/>
                <w:bCs w:val="0"/>
              </w:rPr>
            </w:pPr>
            <w:r w:rsidRPr="00324129">
              <w:rPr>
                <w:rFonts w:ascii="Segoe UI" w:hAnsi="Segoe UI" w:cs="Segoe UI"/>
                <w:b w:val="0"/>
                <w:bCs w:val="0"/>
              </w:rPr>
              <w:t>Atrial fibrillation, n (%)</w:t>
            </w:r>
          </w:p>
        </w:tc>
        <w:tc>
          <w:tcPr>
            <w:tcW w:w="1433" w:type="dxa"/>
            <w:shd w:val="clear" w:color="auto" w:fill="auto"/>
            <w:noWrap/>
            <w:hideMark/>
          </w:tcPr>
          <w:p w14:paraId="39D39CA1" w14:textId="77777777" w:rsidR="00E65F29" w:rsidRPr="00324129" w:rsidRDefault="00E65F29" w:rsidP="00E65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42 (9.6)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062C9F23" w14:textId="77777777" w:rsidR="00E65F29" w:rsidRPr="00324129" w:rsidRDefault="00E65F29" w:rsidP="00E65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26 (9.8)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78E1C299" w14:textId="77777777" w:rsidR="00E65F29" w:rsidRPr="00324129" w:rsidRDefault="00E65F29" w:rsidP="00E65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16 (9.4)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07F37354" w14:textId="6B8D6CFA" w:rsidR="00E65F29" w:rsidRPr="00324129" w:rsidRDefault="00E65F29" w:rsidP="00E65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0.8</w:t>
            </w:r>
            <w:r w:rsidR="00EE08A8" w:rsidRPr="00324129">
              <w:rPr>
                <w:rFonts w:ascii="Segoe UI" w:hAnsi="Segoe UI" w:cs="Segoe UI"/>
              </w:rPr>
              <w:t>9</w:t>
            </w:r>
          </w:p>
        </w:tc>
      </w:tr>
      <w:tr w:rsidR="00E65F29" w:rsidRPr="00324129" w14:paraId="593DCE68" w14:textId="77777777" w:rsidTr="00982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shd w:val="clear" w:color="auto" w:fill="auto"/>
            <w:noWrap/>
            <w:hideMark/>
          </w:tcPr>
          <w:p w14:paraId="79E601B8" w14:textId="77777777" w:rsidR="00E65F29" w:rsidRPr="00324129" w:rsidRDefault="00E65F29" w:rsidP="00E65F29">
            <w:pPr>
              <w:rPr>
                <w:rFonts w:ascii="Segoe UI" w:hAnsi="Segoe UI" w:cs="Segoe UI"/>
                <w:b w:val="0"/>
                <w:bCs w:val="0"/>
              </w:rPr>
            </w:pPr>
            <w:r w:rsidRPr="00324129">
              <w:rPr>
                <w:rFonts w:ascii="Segoe UI" w:hAnsi="Segoe UI" w:cs="Segoe UI"/>
                <w:b w:val="0"/>
                <w:bCs w:val="0"/>
              </w:rPr>
              <w:t>Diabetes mellitus, n (%)</w:t>
            </w:r>
          </w:p>
        </w:tc>
        <w:tc>
          <w:tcPr>
            <w:tcW w:w="1433" w:type="dxa"/>
            <w:shd w:val="clear" w:color="auto" w:fill="auto"/>
            <w:noWrap/>
            <w:hideMark/>
          </w:tcPr>
          <w:p w14:paraId="07DCF3A5" w14:textId="77777777" w:rsidR="00E65F29" w:rsidRPr="00324129" w:rsidRDefault="00E65F29" w:rsidP="00E65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104 (23.8)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427BC7E6" w14:textId="77777777" w:rsidR="00E65F29" w:rsidRPr="00324129" w:rsidRDefault="00E65F29" w:rsidP="00E65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66 (24.8)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21B09CEC" w14:textId="77777777" w:rsidR="00E65F29" w:rsidRPr="00324129" w:rsidRDefault="00E65F29" w:rsidP="00E65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38 (22.2)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0F80BF76" w14:textId="392516B4" w:rsidR="00E65F29" w:rsidRPr="00324129" w:rsidRDefault="00E65F29" w:rsidP="00E65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0.5</w:t>
            </w:r>
            <w:r w:rsidR="00EE08A8" w:rsidRPr="00324129">
              <w:rPr>
                <w:rFonts w:ascii="Segoe UI" w:hAnsi="Segoe UI" w:cs="Segoe UI"/>
              </w:rPr>
              <w:t>4</w:t>
            </w:r>
          </w:p>
        </w:tc>
      </w:tr>
      <w:tr w:rsidR="00E65F29" w:rsidRPr="00324129" w14:paraId="66B9A087" w14:textId="77777777" w:rsidTr="0098253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shd w:val="clear" w:color="auto" w:fill="auto"/>
            <w:noWrap/>
            <w:hideMark/>
          </w:tcPr>
          <w:p w14:paraId="332462FE" w14:textId="77777777" w:rsidR="00E65F29" w:rsidRPr="00324129" w:rsidRDefault="00E65F29" w:rsidP="00E65F29">
            <w:pPr>
              <w:rPr>
                <w:rFonts w:ascii="Segoe UI" w:hAnsi="Segoe UI" w:cs="Segoe UI"/>
                <w:b w:val="0"/>
                <w:bCs w:val="0"/>
              </w:rPr>
            </w:pPr>
            <w:r w:rsidRPr="00324129">
              <w:rPr>
                <w:rFonts w:ascii="Segoe UI" w:hAnsi="Segoe UI" w:cs="Segoe UI"/>
                <w:b w:val="0"/>
                <w:bCs w:val="0"/>
              </w:rPr>
              <w:t>Hyperlipidemia, n (%)</w:t>
            </w:r>
          </w:p>
        </w:tc>
        <w:tc>
          <w:tcPr>
            <w:tcW w:w="1433" w:type="dxa"/>
            <w:shd w:val="clear" w:color="auto" w:fill="auto"/>
            <w:noWrap/>
            <w:hideMark/>
          </w:tcPr>
          <w:p w14:paraId="15F683BE" w14:textId="77777777" w:rsidR="00E65F29" w:rsidRPr="00324129" w:rsidRDefault="00E65F29" w:rsidP="00E65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45 (10.3)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2D28BEDB" w14:textId="77777777" w:rsidR="00E65F29" w:rsidRPr="00324129" w:rsidRDefault="00E65F29" w:rsidP="00E65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22 (8.3)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0F2E9F31" w14:textId="77777777" w:rsidR="00E65F29" w:rsidRPr="00324129" w:rsidRDefault="00E65F29" w:rsidP="00E65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23 (13.5)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0A9DE728" w14:textId="5EE4BDE6" w:rsidR="00E65F29" w:rsidRPr="00324129" w:rsidRDefault="00E65F29" w:rsidP="00E65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0.08</w:t>
            </w:r>
          </w:p>
        </w:tc>
      </w:tr>
      <w:tr w:rsidR="00E65F29" w:rsidRPr="00324129" w14:paraId="34A78E76" w14:textId="77777777" w:rsidTr="00982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shd w:val="clear" w:color="auto" w:fill="auto"/>
            <w:noWrap/>
            <w:hideMark/>
          </w:tcPr>
          <w:p w14:paraId="7A504151" w14:textId="77777777" w:rsidR="00E65F29" w:rsidRPr="00324129" w:rsidRDefault="00E65F29" w:rsidP="00E65F29">
            <w:pPr>
              <w:rPr>
                <w:rFonts w:ascii="Segoe UI" w:hAnsi="Segoe UI" w:cs="Segoe UI"/>
                <w:b w:val="0"/>
                <w:bCs w:val="0"/>
              </w:rPr>
            </w:pPr>
            <w:r w:rsidRPr="00324129">
              <w:rPr>
                <w:rFonts w:ascii="Segoe UI" w:hAnsi="Segoe UI" w:cs="Segoe UI"/>
                <w:b w:val="0"/>
                <w:bCs w:val="0"/>
              </w:rPr>
              <w:t>Prior stroke, n (%)</w:t>
            </w:r>
          </w:p>
        </w:tc>
        <w:tc>
          <w:tcPr>
            <w:tcW w:w="1433" w:type="dxa"/>
            <w:shd w:val="clear" w:color="auto" w:fill="auto"/>
            <w:noWrap/>
            <w:hideMark/>
          </w:tcPr>
          <w:p w14:paraId="73E6BE4D" w14:textId="77777777" w:rsidR="00E65F29" w:rsidRPr="00324129" w:rsidRDefault="00E65F29" w:rsidP="00E65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87 (19.9)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761F962B" w14:textId="77777777" w:rsidR="00E65F29" w:rsidRPr="00324129" w:rsidRDefault="00E65F29" w:rsidP="00E65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53 (19.9)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34D0D5C0" w14:textId="77777777" w:rsidR="00E65F29" w:rsidRPr="00324129" w:rsidRDefault="00E65F29" w:rsidP="00E65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34 (19.9)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4AA4F067" w14:textId="0855F77A" w:rsidR="00E65F29" w:rsidRPr="00324129" w:rsidRDefault="00E65F29" w:rsidP="00E65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0.99</w:t>
            </w:r>
          </w:p>
        </w:tc>
      </w:tr>
      <w:tr w:rsidR="00E65F29" w:rsidRPr="00324129" w14:paraId="7834554A" w14:textId="77777777" w:rsidTr="0098253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shd w:val="clear" w:color="auto" w:fill="auto"/>
            <w:noWrap/>
            <w:hideMark/>
          </w:tcPr>
          <w:p w14:paraId="1B11260D" w14:textId="77777777" w:rsidR="00E65F29" w:rsidRPr="00324129" w:rsidRDefault="00E65F29" w:rsidP="00E65F29">
            <w:pPr>
              <w:rPr>
                <w:rFonts w:ascii="Segoe UI" w:hAnsi="Segoe UI" w:cs="Segoe UI"/>
                <w:b w:val="0"/>
                <w:bCs w:val="0"/>
              </w:rPr>
            </w:pPr>
            <w:r w:rsidRPr="00324129">
              <w:rPr>
                <w:rFonts w:ascii="Segoe UI" w:hAnsi="Segoe UI" w:cs="Segoe UI"/>
                <w:b w:val="0"/>
                <w:bCs w:val="0"/>
              </w:rPr>
              <w:t>Coronary artery disease, n (%)</w:t>
            </w:r>
          </w:p>
        </w:tc>
        <w:tc>
          <w:tcPr>
            <w:tcW w:w="1433" w:type="dxa"/>
            <w:shd w:val="clear" w:color="auto" w:fill="auto"/>
            <w:noWrap/>
            <w:hideMark/>
          </w:tcPr>
          <w:p w14:paraId="7BED8AC0" w14:textId="77777777" w:rsidR="00E65F29" w:rsidRPr="00324129" w:rsidRDefault="00E65F29" w:rsidP="00E65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61 (14.0)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62F0D345" w14:textId="77777777" w:rsidR="00E65F29" w:rsidRPr="00324129" w:rsidRDefault="00E65F29" w:rsidP="00E65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34 (12.8)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4BE5F115" w14:textId="77777777" w:rsidR="00E65F29" w:rsidRPr="00324129" w:rsidRDefault="00E65F29" w:rsidP="00E65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27 (15.8)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4F5E8580" w14:textId="4818CFAA" w:rsidR="00E65F29" w:rsidRPr="00324129" w:rsidRDefault="00E65F29" w:rsidP="00E65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0.3</w:t>
            </w:r>
            <w:r w:rsidR="00EE08A8" w:rsidRPr="00324129">
              <w:rPr>
                <w:rFonts w:ascii="Segoe UI" w:hAnsi="Segoe UI" w:cs="Segoe UI"/>
              </w:rPr>
              <w:t>8</w:t>
            </w:r>
          </w:p>
        </w:tc>
      </w:tr>
      <w:tr w:rsidR="00E65F29" w:rsidRPr="00324129" w14:paraId="15E5BD56" w14:textId="77777777" w:rsidTr="00982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shd w:val="clear" w:color="auto" w:fill="auto"/>
            <w:noWrap/>
            <w:hideMark/>
          </w:tcPr>
          <w:p w14:paraId="0AB8F744" w14:textId="77777777" w:rsidR="00E65F29" w:rsidRPr="00324129" w:rsidRDefault="00E65F29" w:rsidP="00E65F29">
            <w:pPr>
              <w:rPr>
                <w:rFonts w:ascii="Segoe UI" w:hAnsi="Segoe UI" w:cs="Segoe UI"/>
                <w:b w:val="0"/>
                <w:bCs w:val="0"/>
              </w:rPr>
            </w:pPr>
            <w:r w:rsidRPr="00324129">
              <w:rPr>
                <w:rFonts w:ascii="Segoe UI" w:hAnsi="Segoe UI" w:cs="Segoe UI"/>
                <w:b w:val="0"/>
                <w:bCs w:val="0"/>
              </w:rPr>
              <w:t>Prior antiplatelet therapy, n (%)</w:t>
            </w:r>
          </w:p>
        </w:tc>
        <w:tc>
          <w:tcPr>
            <w:tcW w:w="1433" w:type="dxa"/>
            <w:shd w:val="clear" w:color="auto" w:fill="auto"/>
            <w:noWrap/>
            <w:hideMark/>
          </w:tcPr>
          <w:p w14:paraId="74F29715" w14:textId="77777777" w:rsidR="00E65F29" w:rsidRPr="00324129" w:rsidRDefault="00E65F29" w:rsidP="00E65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62 (14.2)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199B075A" w14:textId="77777777" w:rsidR="00E65F29" w:rsidRPr="00324129" w:rsidRDefault="00E65F29" w:rsidP="00E65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31 (11.7)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6B75D1F2" w14:textId="77777777" w:rsidR="00E65F29" w:rsidRPr="00324129" w:rsidRDefault="00E65F29" w:rsidP="00E65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31 (18.1)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22043158" w14:textId="29FA4629" w:rsidR="00E65F29" w:rsidRPr="00324129" w:rsidRDefault="00E65F29" w:rsidP="00E65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0.0</w:t>
            </w:r>
            <w:r w:rsidR="00EE08A8" w:rsidRPr="00324129">
              <w:rPr>
                <w:rFonts w:ascii="Segoe UI" w:hAnsi="Segoe UI" w:cs="Segoe UI"/>
              </w:rPr>
              <w:t>6</w:t>
            </w:r>
          </w:p>
        </w:tc>
      </w:tr>
      <w:tr w:rsidR="00E65F29" w:rsidRPr="00324129" w14:paraId="23C8FDF2" w14:textId="77777777" w:rsidTr="0098253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shd w:val="clear" w:color="auto" w:fill="auto"/>
            <w:noWrap/>
            <w:hideMark/>
          </w:tcPr>
          <w:p w14:paraId="299D40D8" w14:textId="77777777" w:rsidR="00E65F29" w:rsidRPr="00324129" w:rsidRDefault="00E65F29" w:rsidP="00E65F29">
            <w:pPr>
              <w:rPr>
                <w:rFonts w:ascii="Segoe UI" w:hAnsi="Segoe UI" w:cs="Segoe UI"/>
                <w:b w:val="0"/>
                <w:bCs w:val="0"/>
              </w:rPr>
            </w:pPr>
            <w:r w:rsidRPr="00324129">
              <w:rPr>
                <w:rFonts w:ascii="Segoe UI" w:hAnsi="Segoe UI" w:cs="Segoe UI"/>
                <w:b w:val="0"/>
                <w:bCs w:val="0"/>
              </w:rPr>
              <w:t>Prior statin therapy, n (%)</w:t>
            </w:r>
          </w:p>
        </w:tc>
        <w:tc>
          <w:tcPr>
            <w:tcW w:w="1433" w:type="dxa"/>
            <w:shd w:val="clear" w:color="auto" w:fill="auto"/>
            <w:noWrap/>
            <w:hideMark/>
          </w:tcPr>
          <w:p w14:paraId="10CD6594" w14:textId="77777777" w:rsidR="00E65F29" w:rsidRPr="00324129" w:rsidRDefault="00E65F29" w:rsidP="00E65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53 (12.1)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32BEA0B4" w14:textId="77777777" w:rsidR="00E65F29" w:rsidRPr="00324129" w:rsidRDefault="00E65F29" w:rsidP="00E65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21 (7.9)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5627ED3C" w14:textId="77777777" w:rsidR="00E65F29" w:rsidRPr="00324129" w:rsidRDefault="00E65F29" w:rsidP="00E65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32 (18.7)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54C4FA73" w14:textId="72C54BAD" w:rsidR="00E65F29" w:rsidRPr="00324129" w:rsidRDefault="00E65F29" w:rsidP="00E65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0.0</w:t>
            </w:r>
            <w:r w:rsidR="00670873" w:rsidRPr="00324129">
              <w:rPr>
                <w:rFonts w:ascii="Segoe UI" w:hAnsi="Segoe UI" w:cs="Segoe UI"/>
              </w:rPr>
              <w:t>1</w:t>
            </w:r>
          </w:p>
        </w:tc>
      </w:tr>
      <w:tr w:rsidR="00E65F29" w:rsidRPr="00324129" w14:paraId="6D2C04FB" w14:textId="77777777" w:rsidTr="00982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shd w:val="clear" w:color="auto" w:fill="auto"/>
            <w:noWrap/>
            <w:hideMark/>
          </w:tcPr>
          <w:p w14:paraId="70C30387" w14:textId="77777777" w:rsidR="00E65F29" w:rsidRPr="00324129" w:rsidRDefault="00E65F29" w:rsidP="00E65F29">
            <w:pPr>
              <w:rPr>
                <w:rFonts w:ascii="Segoe UI" w:hAnsi="Segoe UI" w:cs="Segoe UI"/>
                <w:b w:val="0"/>
                <w:bCs w:val="0"/>
              </w:rPr>
            </w:pPr>
            <w:r w:rsidRPr="00324129">
              <w:rPr>
                <w:rFonts w:ascii="Segoe UI" w:hAnsi="Segoe UI" w:cs="Segoe UI"/>
                <w:b w:val="0"/>
                <w:bCs w:val="0"/>
              </w:rPr>
              <w:t>Smoking, n (%)</w:t>
            </w:r>
          </w:p>
        </w:tc>
        <w:tc>
          <w:tcPr>
            <w:tcW w:w="1433" w:type="dxa"/>
            <w:shd w:val="clear" w:color="auto" w:fill="auto"/>
            <w:noWrap/>
            <w:hideMark/>
          </w:tcPr>
          <w:p w14:paraId="046B515A" w14:textId="77777777" w:rsidR="00E65F29" w:rsidRPr="00324129" w:rsidRDefault="00E65F29" w:rsidP="00E65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228 (52.2)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241C8E30" w14:textId="77777777" w:rsidR="00E65F29" w:rsidRPr="00324129" w:rsidRDefault="00E65F29" w:rsidP="00E65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148 (55.6)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76878C85" w14:textId="77777777" w:rsidR="00E65F29" w:rsidRPr="00324129" w:rsidRDefault="00E65F29" w:rsidP="00E65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80 (46.8)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4926B64A" w14:textId="15F53305" w:rsidR="00E65F29" w:rsidRPr="00324129" w:rsidRDefault="00E65F29" w:rsidP="00E65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0.07</w:t>
            </w:r>
          </w:p>
        </w:tc>
      </w:tr>
      <w:tr w:rsidR="00E65F29" w:rsidRPr="00324129" w14:paraId="32AA343C" w14:textId="77777777" w:rsidTr="0098253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shd w:val="clear" w:color="auto" w:fill="auto"/>
            <w:noWrap/>
            <w:hideMark/>
          </w:tcPr>
          <w:p w14:paraId="4CC7F1B1" w14:textId="77777777" w:rsidR="00E65F29" w:rsidRPr="00324129" w:rsidRDefault="00E65F29" w:rsidP="00E65F29">
            <w:pPr>
              <w:rPr>
                <w:rFonts w:ascii="Segoe UI" w:hAnsi="Segoe UI" w:cs="Segoe UI"/>
                <w:b w:val="0"/>
                <w:bCs w:val="0"/>
              </w:rPr>
            </w:pPr>
            <w:r w:rsidRPr="00324129">
              <w:rPr>
                <w:rFonts w:ascii="Segoe UI" w:hAnsi="Segoe UI" w:cs="Segoe UI"/>
                <w:b w:val="0"/>
                <w:bCs w:val="0"/>
              </w:rPr>
              <w:t>Drinking, n (%)</w:t>
            </w:r>
          </w:p>
        </w:tc>
        <w:tc>
          <w:tcPr>
            <w:tcW w:w="1433" w:type="dxa"/>
            <w:shd w:val="clear" w:color="auto" w:fill="auto"/>
            <w:noWrap/>
            <w:hideMark/>
          </w:tcPr>
          <w:p w14:paraId="2D8FEB58" w14:textId="77777777" w:rsidR="00E65F29" w:rsidRPr="00324129" w:rsidRDefault="00E65F29" w:rsidP="00E65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190 (43.5)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054452DC" w14:textId="77777777" w:rsidR="00E65F29" w:rsidRPr="00324129" w:rsidRDefault="00E65F29" w:rsidP="00E65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126 (47.4)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292B64C4" w14:textId="77777777" w:rsidR="00E65F29" w:rsidRPr="00324129" w:rsidRDefault="00E65F29" w:rsidP="00E65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64 (37.4)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00C57871" w14:textId="7AB3145D" w:rsidR="00E65F29" w:rsidRPr="00324129" w:rsidRDefault="00E65F29" w:rsidP="00E65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0.04</w:t>
            </w:r>
          </w:p>
        </w:tc>
      </w:tr>
      <w:tr w:rsidR="00E65F29" w:rsidRPr="00324129" w14:paraId="426BADB2" w14:textId="77777777" w:rsidTr="00982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shd w:val="clear" w:color="auto" w:fill="auto"/>
            <w:noWrap/>
            <w:hideMark/>
          </w:tcPr>
          <w:p w14:paraId="46A2A994" w14:textId="77777777" w:rsidR="00E65F29" w:rsidRPr="00324129" w:rsidRDefault="00E65F29" w:rsidP="00E65F29">
            <w:pPr>
              <w:rPr>
                <w:rFonts w:ascii="Segoe UI" w:hAnsi="Segoe UI" w:cs="Segoe UI"/>
                <w:b w:val="0"/>
                <w:bCs w:val="0"/>
              </w:rPr>
            </w:pPr>
            <w:r w:rsidRPr="00324129">
              <w:rPr>
                <w:rFonts w:ascii="Segoe UI" w:hAnsi="Segoe UI" w:cs="Segoe UI"/>
                <w:b w:val="0"/>
                <w:bCs w:val="0"/>
              </w:rPr>
              <w:t>Admission SBP level, mmHg (median [IQR])</w:t>
            </w:r>
          </w:p>
        </w:tc>
        <w:tc>
          <w:tcPr>
            <w:tcW w:w="1433" w:type="dxa"/>
            <w:shd w:val="clear" w:color="auto" w:fill="auto"/>
            <w:noWrap/>
            <w:hideMark/>
          </w:tcPr>
          <w:p w14:paraId="6950788E" w14:textId="77777777" w:rsidR="00E65F29" w:rsidRPr="00324129" w:rsidRDefault="00E65F29" w:rsidP="00E65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150 [137-165]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4F2DC364" w14:textId="77777777" w:rsidR="00E65F29" w:rsidRPr="00324129" w:rsidRDefault="00E65F29" w:rsidP="00E65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154 [140-167]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29ADAB12" w14:textId="77777777" w:rsidR="00E65F29" w:rsidRPr="00324129" w:rsidRDefault="00E65F29" w:rsidP="00E65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146 [135-161.5]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06889FEB" w14:textId="432133EA" w:rsidR="00E65F29" w:rsidRPr="00324129" w:rsidRDefault="00E65F29" w:rsidP="00E65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0.04</w:t>
            </w:r>
          </w:p>
        </w:tc>
      </w:tr>
      <w:tr w:rsidR="00E65F29" w:rsidRPr="00324129" w14:paraId="6D2AD220" w14:textId="77777777" w:rsidTr="0098253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shd w:val="clear" w:color="auto" w:fill="auto"/>
            <w:noWrap/>
            <w:hideMark/>
          </w:tcPr>
          <w:p w14:paraId="37F36FC3" w14:textId="77777777" w:rsidR="00E65F29" w:rsidRPr="00324129" w:rsidRDefault="00E65F29" w:rsidP="00E65F29">
            <w:pPr>
              <w:rPr>
                <w:rFonts w:ascii="Segoe UI" w:hAnsi="Segoe UI" w:cs="Segoe UI"/>
                <w:b w:val="0"/>
                <w:bCs w:val="0"/>
              </w:rPr>
            </w:pPr>
            <w:r w:rsidRPr="00324129">
              <w:rPr>
                <w:rFonts w:ascii="Segoe UI" w:hAnsi="Segoe UI" w:cs="Segoe UI"/>
                <w:b w:val="0"/>
                <w:bCs w:val="0"/>
              </w:rPr>
              <w:lastRenderedPageBreak/>
              <w:t>Admission DBP level, mmHg (median [IQR])</w:t>
            </w:r>
          </w:p>
        </w:tc>
        <w:tc>
          <w:tcPr>
            <w:tcW w:w="1433" w:type="dxa"/>
            <w:shd w:val="clear" w:color="auto" w:fill="auto"/>
            <w:noWrap/>
            <w:hideMark/>
          </w:tcPr>
          <w:p w14:paraId="11136D79" w14:textId="77777777" w:rsidR="00E65F29" w:rsidRPr="00324129" w:rsidRDefault="00E65F29" w:rsidP="00E65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88 [80-97]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315B886F" w14:textId="77777777" w:rsidR="00E65F29" w:rsidRPr="00324129" w:rsidRDefault="00E65F29" w:rsidP="00E65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90 [80-98]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1F8DDD1F" w14:textId="77777777" w:rsidR="00E65F29" w:rsidRPr="00324129" w:rsidRDefault="00E65F29" w:rsidP="00E65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86 [77.5-95]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2068BD17" w14:textId="25386B46" w:rsidR="00E65F29" w:rsidRPr="00324129" w:rsidRDefault="00E65F29" w:rsidP="00E65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0.0</w:t>
            </w:r>
            <w:r w:rsidR="00670873" w:rsidRPr="00324129">
              <w:rPr>
                <w:rFonts w:ascii="Segoe UI" w:hAnsi="Segoe UI" w:cs="Segoe UI"/>
              </w:rPr>
              <w:t>2</w:t>
            </w:r>
          </w:p>
        </w:tc>
      </w:tr>
      <w:tr w:rsidR="00E65F29" w:rsidRPr="00324129" w14:paraId="028CE075" w14:textId="77777777" w:rsidTr="00982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shd w:val="clear" w:color="auto" w:fill="auto"/>
            <w:noWrap/>
            <w:hideMark/>
          </w:tcPr>
          <w:p w14:paraId="1ECC0D5D" w14:textId="77777777" w:rsidR="00E65F29" w:rsidRPr="00324129" w:rsidRDefault="00E65F29" w:rsidP="00E65F29">
            <w:pPr>
              <w:rPr>
                <w:rFonts w:ascii="Segoe UI" w:hAnsi="Segoe UI" w:cs="Segoe UI"/>
                <w:b w:val="0"/>
                <w:bCs w:val="0"/>
              </w:rPr>
            </w:pPr>
            <w:r w:rsidRPr="00324129">
              <w:rPr>
                <w:rFonts w:ascii="Segoe UI" w:hAnsi="Segoe UI" w:cs="Segoe UI"/>
                <w:b w:val="0"/>
                <w:bCs w:val="0"/>
              </w:rPr>
              <w:t>Admission serum glucose level, mmol/L (median [IQR])</w:t>
            </w:r>
          </w:p>
        </w:tc>
        <w:tc>
          <w:tcPr>
            <w:tcW w:w="1433" w:type="dxa"/>
            <w:shd w:val="clear" w:color="auto" w:fill="auto"/>
            <w:noWrap/>
            <w:hideMark/>
          </w:tcPr>
          <w:p w14:paraId="15296674" w14:textId="0CCA5D5B" w:rsidR="00E65F29" w:rsidRPr="00324129" w:rsidRDefault="00E65F29" w:rsidP="00E65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6.8 [5.</w:t>
            </w:r>
            <w:r w:rsidR="004D32BF" w:rsidRPr="00324129">
              <w:rPr>
                <w:rFonts w:ascii="Segoe UI" w:hAnsi="Segoe UI" w:cs="Segoe UI"/>
              </w:rPr>
              <w:t>9</w:t>
            </w:r>
            <w:r w:rsidRPr="00324129">
              <w:rPr>
                <w:rFonts w:ascii="Segoe UI" w:hAnsi="Segoe UI" w:cs="Segoe UI"/>
              </w:rPr>
              <w:t>-8.</w:t>
            </w:r>
            <w:r w:rsidR="004D32BF" w:rsidRPr="00324129">
              <w:rPr>
                <w:rFonts w:ascii="Segoe UI" w:hAnsi="Segoe UI" w:cs="Segoe UI"/>
              </w:rPr>
              <w:t>8</w:t>
            </w:r>
            <w:r w:rsidRPr="00324129">
              <w:rPr>
                <w:rFonts w:ascii="Segoe UI" w:hAnsi="Segoe UI" w:cs="Segoe UI"/>
              </w:rPr>
              <w:t>]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704C366C" w14:textId="66F5AE0F" w:rsidR="00E65F29" w:rsidRPr="00324129" w:rsidRDefault="00E65F29" w:rsidP="00E65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6.8 [5.</w:t>
            </w:r>
            <w:r w:rsidR="004D32BF" w:rsidRPr="00324129">
              <w:rPr>
                <w:rFonts w:ascii="Segoe UI" w:hAnsi="Segoe UI" w:cs="Segoe UI"/>
              </w:rPr>
              <w:t>9</w:t>
            </w:r>
            <w:r w:rsidRPr="00324129">
              <w:rPr>
                <w:rFonts w:ascii="Segoe UI" w:hAnsi="Segoe UI" w:cs="Segoe UI"/>
              </w:rPr>
              <w:t>-</w:t>
            </w:r>
            <w:r w:rsidR="004D32BF" w:rsidRPr="00324129">
              <w:rPr>
                <w:rFonts w:ascii="Segoe UI" w:hAnsi="Segoe UI" w:cs="Segoe UI"/>
              </w:rPr>
              <w:t>9.0</w:t>
            </w:r>
            <w:r w:rsidRPr="00324129">
              <w:rPr>
                <w:rFonts w:ascii="Segoe UI" w:hAnsi="Segoe UI" w:cs="Segoe UI"/>
              </w:rPr>
              <w:t>]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36D0B59C" w14:textId="7E5E5AF4" w:rsidR="00E65F29" w:rsidRPr="00324129" w:rsidRDefault="00E65F29" w:rsidP="00E65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6.8 [5.9-8.4]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7FD3FC8E" w14:textId="00781408" w:rsidR="00E65F29" w:rsidRPr="00324129" w:rsidRDefault="00E65F29" w:rsidP="00E65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0.60</w:t>
            </w:r>
          </w:p>
        </w:tc>
      </w:tr>
      <w:tr w:rsidR="00E65F29" w:rsidRPr="00324129" w14:paraId="101D2F88" w14:textId="77777777" w:rsidTr="0098253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shd w:val="clear" w:color="auto" w:fill="auto"/>
            <w:noWrap/>
            <w:hideMark/>
          </w:tcPr>
          <w:p w14:paraId="718B8832" w14:textId="77777777" w:rsidR="00E65F29" w:rsidRPr="00324129" w:rsidRDefault="00E65F29" w:rsidP="00E65F29">
            <w:pPr>
              <w:rPr>
                <w:rFonts w:ascii="Segoe UI" w:hAnsi="Segoe UI" w:cs="Segoe UI"/>
                <w:b w:val="0"/>
                <w:bCs w:val="0"/>
              </w:rPr>
            </w:pPr>
            <w:r w:rsidRPr="00324129">
              <w:rPr>
                <w:rFonts w:ascii="Segoe UI" w:hAnsi="Segoe UI" w:cs="Segoe UI"/>
                <w:b w:val="0"/>
                <w:bCs w:val="0"/>
              </w:rPr>
              <w:t>HbA1c level, % (median [IQR])</w:t>
            </w:r>
          </w:p>
        </w:tc>
        <w:tc>
          <w:tcPr>
            <w:tcW w:w="1433" w:type="dxa"/>
            <w:shd w:val="clear" w:color="auto" w:fill="auto"/>
            <w:noWrap/>
            <w:hideMark/>
          </w:tcPr>
          <w:p w14:paraId="10F4E001" w14:textId="753B61FF" w:rsidR="00E65F29" w:rsidRPr="00324129" w:rsidRDefault="00E65F29" w:rsidP="00E65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6.0 [5.7-6.9]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1D4237E5" w14:textId="5ABBB784" w:rsidR="00E65F29" w:rsidRPr="00324129" w:rsidRDefault="00E65F29" w:rsidP="00E65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6.0 [5.7-6.8]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10670225" w14:textId="6AF1C311" w:rsidR="00E65F29" w:rsidRPr="00324129" w:rsidRDefault="00E65F29" w:rsidP="00E65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6.0 [5.7-</w:t>
            </w:r>
            <w:r w:rsidR="004D32BF" w:rsidRPr="00324129">
              <w:rPr>
                <w:rFonts w:ascii="Segoe UI" w:hAnsi="Segoe UI" w:cs="Segoe UI"/>
              </w:rPr>
              <w:t>7.0</w:t>
            </w:r>
            <w:r w:rsidRPr="00324129">
              <w:rPr>
                <w:rFonts w:ascii="Segoe UI" w:hAnsi="Segoe UI" w:cs="Segoe UI"/>
              </w:rPr>
              <w:t>]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5AC9F086" w14:textId="569011C9" w:rsidR="00E65F29" w:rsidRPr="00324129" w:rsidRDefault="00E65F29" w:rsidP="00E65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0.5</w:t>
            </w:r>
            <w:r w:rsidR="00670873" w:rsidRPr="00324129">
              <w:rPr>
                <w:rFonts w:ascii="Segoe UI" w:hAnsi="Segoe UI" w:cs="Segoe UI"/>
              </w:rPr>
              <w:t>7</w:t>
            </w:r>
          </w:p>
        </w:tc>
      </w:tr>
      <w:tr w:rsidR="00E65F29" w:rsidRPr="00324129" w14:paraId="61F6765E" w14:textId="77777777" w:rsidTr="00982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shd w:val="clear" w:color="auto" w:fill="auto"/>
            <w:noWrap/>
            <w:hideMark/>
          </w:tcPr>
          <w:p w14:paraId="4AB528A2" w14:textId="77777777" w:rsidR="00E65F29" w:rsidRPr="00324129" w:rsidRDefault="00E65F29" w:rsidP="00E65F29">
            <w:pPr>
              <w:rPr>
                <w:rFonts w:ascii="Segoe UI" w:hAnsi="Segoe UI" w:cs="Segoe UI"/>
                <w:b w:val="0"/>
                <w:bCs w:val="0"/>
              </w:rPr>
            </w:pPr>
            <w:r w:rsidRPr="00324129">
              <w:rPr>
                <w:rFonts w:ascii="Segoe UI" w:hAnsi="Segoe UI" w:cs="Segoe UI"/>
                <w:b w:val="0"/>
                <w:bCs w:val="0"/>
              </w:rPr>
              <w:t>LDL level, mmol/L (mean (SD))</w:t>
            </w:r>
          </w:p>
        </w:tc>
        <w:tc>
          <w:tcPr>
            <w:tcW w:w="1433" w:type="dxa"/>
            <w:shd w:val="clear" w:color="auto" w:fill="auto"/>
            <w:noWrap/>
            <w:hideMark/>
          </w:tcPr>
          <w:p w14:paraId="22E4997B" w14:textId="67166B49" w:rsidR="00E65F29" w:rsidRPr="00324129" w:rsidRDefault="00E65F29" w:rsidP="00E65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2.6 (0.</w:t>
            </w:r>
            <w:r w:rsidR="004D32BF" w:rsidRPr="00324129">
              <w:rPr>
                <w:rFonts w:ascii="Segoe UI" w:hAnsi="Segoe UI" w:cs="Segoe UI"/>
              </w:rPr>
              <w:t>9</w:t>
            </w:r>
            <w:r w:rsidRPr="00324129">
              <w:rPr>
                <w:rFonts w:ascii="Segoe UI" w:hAnsi="Segoe UI" w:cs="Segoe UI"/>
              </w:rPr>
              <w:t>)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36E0DA3A" w14:textId="3942CAE5" w:rsidR="00E65F29" w:rsidRPr="00324129" w:rsidRDefault="00E65F29" w:rsidP="00E65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2.7 (0.</w:t>
            </w:r>
            <w:r w:rsidR="004D32BF" w:rsidRPr="00324129">
              <w:rPr>
                <w:rFonts w:ascii="Segoe UI" w:hAnsi="Segoe UI" w:cs="Segoe UI"/>
              </w:rPr>
              <w:t>9</w:t>
            </w:r>
            <w:r w:rsidRPr="00324129">
              <w:rPr>
                <w:rFonts w:ascii="Segoe UI" w:hAnsi="Segoe UI" w:cs="Segoe UI"/>
              </w:rPr>
              <w:t>)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6B20B50A" w14:textId="0C02931F" w:rsidR="00E65F29" w:rsidRPr="00324129" w:rsidRDefault="00E65F29" w:rsidP="00E65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2.</w:t>
            </w:r>
            <w:r w:rsidR="004D32BF" w:rsidRPr="00324129">
              <w:rPr>
                <w:rFonts w:ascii="Segoe UI" w:hAnsi="Segoe UI" w:cs="Segoe UI"/>
              </w:rPr>
              <w:t>5</w:t>
            </w:r>
            <w:r w:rsidRPr="00324129">
              <w:rPr>
                <w:rFonts w:ascii="Segoe UI" w:hAnsi="Segoe UI" w:cs="Segoe UI"/>
              </w:rPr>
              <w:t xml:space="preserve"> (0.</w:t>
            </w:r>
            <w:r w:rsidR="004D32BF" w:rsidRPr="00324129">
              <w:rPr>
                <w:rFonts w:ascii="Segoe UI" w:hAnsi="Segoe UI" w:cs="Segoe UI"/>
              </w:rPr>
              <w:t>9</w:t>
            </w:r>
            <w:r w:rsidRPr="00324129">
              <w:rPr>
                <w:rFonts w:ascii="Segoe UI" w:hAnsi="Segoe UI" w:cs="Segoe UI"/>
              </w:rPr>
              <w:t>)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60CE35E5" w14:textId="39221482" w:rsidR="00E65F29" w:rsidRPr="00324129" w:rsidRDefault="00E65F29" w:rsidP="00E65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0.0</w:t>
            </w:r>
            <w:r w:rsidR="00670873" w:rsidRPr="00324129">
              <w:rPr>
                <w:rFonts w:ascii="Segoe UI" w:hAnsi="Segoe UI" w:cs="Segoe UI"/>
              </w:rPr>
              <w:t>3</w:t>
            </w:r>
          </w:p>
        </w:tc>
      </w:tr>
      <w:tr w:rsidR="00E65F29" w:rsidRPr="00324129" w14:paraId="4E048A36" w14:textId="77777777" w:rsidTr="0098253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shd w:val="clear" w:color="auto" w:fill="auto"/>
            <w:noWrap/>
            <w:hideMark/>
          </w:tcPr>
          <w:p w14:paraId="4727EEBB" w14:textId="77777777" w:rsidR="00E65F29" w:rsidRPr="00324129" w:rsidRDefault="00E65F29" w:rsidP="00E65F29">
            <w:pPr>
              <w:rPr>
                <w:rFonts w:ascii="Segoe UI" w:hAnsi="Segoe UI" w:cs="Segoe UI"/>
                <w:b w:val="0"/>
                <w:bCs w:val="0"/>
              </w:rPr>
            </w:pPr>
            <w:r w:rsidRPr="00324129">
              <w:rPr>
                <w:rFonts w:ascii="Segoe UI" w:hAnsi="Segoe UI" w:cs="Segoe UI"/>
                <w:b w:val="0"/>
                <w:bCs w:val="0"/>
              </w:rPr>
              <w:t>Cholesterol level, mmol/L (mean (SD))</w:t>
            </w:r>
          </w:p>
        </w:tc>
        <w:tc>
          <w:tcPr>
            <w:tcW w:w="1433" w:type="dxa"/>
            <w:shd w:val="clear" w:color="auto" w:fill="auto"/>
            <w:noWrap/>
            <w:hideMark/>
          </w:tcPr>
          <w:p w14:paraId="61FE5C11" w14:textId="4E246683" w:rsidR="00E65F29" w:rsidRPr="00324129" w:rsidRDefault="00E65F29" w:rsidP="00E65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4.</w:t>
            </w:r>
            <w:r w:rsidR="004D32BF" w:rsidRPr="00324129">
              <w:rPr>
                <w:rFonts w:ascii="Segoe UI" w:hAnsi="Segoe UI" w:cs="Segoe UI"/>
              </w:rPr>
              <w:t>2</w:t>
            </w:r>
            <w:r w:rsidRPr="00324129">
              <w:rPr>
                <w:rFonts w:ascii="Segoe UI" w:hAnsi="Segoe UI" w:cs="Segoe UI"/>
              </w:rPr>
              <w:t xml:space="preserve"> (</w:t>
            </w:r>
            <w:r w:rsidR="004D32BF" w:rsidRPr="00324129">
              <w:rPr>
                <w:rFonts w:ascii="Segoe UI" w:hAnsi="Segoe UI" w:cs="Segoe UI"/>
              </w:rPr>
              <w:t>1.0</w:t>
            </w:r>
            <w:r w:rsidRPr="00324129">
              <w:rPr>
                <w:rFonts w:ascii="Segoe UI" w:hAnsi="Segoe UI" w:cs="Segoe UI"/>
              </w:rPr>
              <w:t>)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761ED3BC" w14:textId="555A28E0" w:rsidR="00E65F29" w:rsidRPr="00324129" w:rsidRDefault="00E65F29" w:rsidP="00E65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4.3 (0.9)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17ADD227" w14:textId="3B9FEC02" w:rsidR="00E65F29" w:rsidRPr="00324129" w:rsidRDefault="00E65F29" w:rsidP="00E65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4.0 (1.</w:t>
            </w:r>
            <w:r w:rsidR="004D32BF" w:rsidRPr="00324129">
              <w:rPr>
                <w:rFonts w:ascii="Segoe UI" w:hAnsi="Segoe UI" w:cs="Segoe UI"/>
              </w:rPr>
              <w:t>1</w:t>
            </w:r>
            <w:r w:rsidRPr="00324129">
              <w:rPr>
                <w:rFonts w:ascii="Segoe UI" w:hAnsi="Segoe UI" w:cs="Segoe UI"/>
              </w:rPr>
              <w:t>)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0263E994" w14:textId="77777777" w:rsidR="00E65F29" w:rsidRPr="00324129" w:rsidRDefault="00E65F29" w:rsidP="00E65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0.02</w:t>
            </w:r>
          </w:p>
        </w:tc>
      </w:tr>
      <w:tr w:rsidR="00E65F29" w:rsidRPr="00324129" w14:paraId="0BBA92EC" w14:textId="77777777" w:rsidTr="00982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shd w:val="clear" w:color="auto" w:fill="auto"/>
            <w:noWrap/>
            <w:hideMark/>
          </w:tcPr>
          <w:p w14:paraId="1F372358" w14:textId="1834380F" w:rsidR="00E65F29" w:rsidRPr="00324129" w:rsidRDefault="00E65F29" w:rsidP="00E65F29">
            <w:pPr>
              <w:rPr>
                <w:rFonts w:ascii="Segoe UI" w:hAnsi="Segoe UI" w:cs="Segoe UI"/>
                <w:b w:val="0"/>
                <w:bCs w:val="0"/>
              </w:rPr>
            </w:pPr>
            <w:r w:rsidRPr="00324129">
              <w:rPr>
                <w:rFonts w:ascii="Segoe UI" w:hAnsi="Segoe UI" w:cs="Segoe UI"/>
                <w:b w:val="0"/>
                <w:bCs w:val="0"/>
              </w:rPr>
              <w:t>DWI positive at the first MR scan, n (%)</w:t>
            </w:r>
          </w:p>
        </w:tc>
        <w:tc>
          <w:tcPr>
            <w:tcW w:w="1433" w:type="dxa"/>
            <w:shd w:val="clear" w:color="auto" w:fill="auto"/>
            <w:noWrap/>
            <w:hideMark/>
          </w:tcPr>
          <w:p w14:paraId="2153BCC4" w14:textId="77777777" w:rsidR="00E65F29" w:rsidRPr="00324129" w:rsidRDefault="00E65F29" w:rsidP="00E65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383 (87.6)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247D5DDB" w14:textId="77777777" w:rsidR="00E65F29" w:rsidRPr="00324129" w:rsidRDefault="00E65F29" w:rsidP="00E65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240 (90.2)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78866C4D" w14:textId="77777777" w:rsidR="00E65F29" w:rsidRPr="00324129" w:rsidRDefault="00E65F29" w:rsidP="00E65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143 (83.6)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57F5CCB1" w14:textId="6B799564" w:rsidR="00E65F29" w:rsidRPr="00324129" w:rsidRDefault="00E65F29" w:rsidP="00E65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0.04</w:t>
            </w:r>
          </w:p>
        </w:tc>
      </w:tr>
      <w:tr w:rsidR="00E65F29" w:rsidRPr="00324129" w14:paraId="2D3E96B8" w14:textId="77777777" w:rsidTr="0098253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shd w:val="clear" w:color="auto" w:fill="auto"/>
            <w:noWrap/>
          </w:tcPr>
          <w:p w14:paraId="0FA31B70" w14:textId="77777777" w:rsidR="00E65F29" w:rsidRPr="00324129" w:rsidRDefault="00E65F29" w:rsidP="00E65F29">
            <w:pPr>
              <w:rPr>
                <w:rFonts w:ascii="Segoe UI" w:hAnsi="Segoe UI" w:cs="Segoe UI"/>
                <w:b w:val="0"/>
                <w:bCs w:val="0"/>
              </w:rPr>
            </w:pPr>
            <w:r w:rsidRPr="00324129">
              <w:rPr>
                <w:rFonts w:ascii="Segoe UI" w:hAnsi="Segoe UI" w:cs="Segoe UI"/>
                <w:b w:val="0"/>
                <w:bCs w:val="0"/>
              </w:rPr>
              <w:t>Fazekas scale, (median [IQR])</w:t>
            </w:r>
          </w:p>
        </w:tc>
        <w:tc>
          <w:tcPr>
            <w:tcW w:w="1433" w:type="dxa"/>
            <w:shd w:val="clear" w:color="auto" w:fill="auto"/>
            <w:noWrap/>
          </w:tcPr>
          <w:p w14:paraId="7F6057E6" w14:textId="77777777" w:rsidR="00E65F29" w:rsidRPr="00324129" w:rsidRDefault="00E65F29" w:rsidP="00E65F2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等线" w:hAnsi="Segoe UI" w:cs="Segoe UI"/>
                <w:color w:val="000000"/>
                <w:sz w:val="22"/>
              </w:rPr>
            </w:pPr>
            <w:r w:rsidRPr="00324129">
              <w:rPr>
                <w:rFonts w:ascii="Segoe UI" w:eastAsia="等线" w:hAnsi="Segoe UI" w:cs="Segoe UI"/>
                <w:color w:val="000000"/>
                <w:sz w:val="22"/>
              </w:rPr>
              <w:t>1 [1-2]</w:t>
            </w:r>
          </w:p>
        </w:tc>
        <w:tc>
          <w:tcPr>
            <w:tcW w:w="1557" w:type="dxa"/>
            <w:shd w:val="clear" w:color="auto" w:fill="auto"/>
            <w:noWrap/>
          </w:tcPr>
          <w:p w14:paraId="2E1905F2" w14:textId="77777777" w:rsidR="00E65F29" w:rsidRPr="00324129" w:rsidRDefault="00E65F29" w:rsidP="00E65F2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等线" w:hAnsi="Segoe UI" w:cs="Segoe UI"/>
                <w:color w:val="000000"/>
                <w:sz w:val="22"/>
              </w:rPr>
            </w:pPr>
            <w:r w:rsidRPr="00324129">
              <w:rPr>
                <w:rFonts w:ascii="Segoe UI" w:eastAsia="等线" w:hAnsi="Segoe UI" w:cs="Segoe UI"/>
                <w:color w:val="000000"/>
                <w:sz w:val="22"/>
              </w:rPr>
              <w:t>1 [1-2]</w:t>
            </w:r>
          </w:p>
        </w:tc>
        <w:tc>
          <w:tcPr>
            <w:tcW w:w="1363" w:type="dxa"/>
            <w:shd w:val="clear" w:color="auto" w:fill="auto"/>
            <w:noWrap/>
          </w:tcPr>
          <w:p w14:paraId="1105E444" w14:textId="77777777" w:rsidR="00E65F29" w:rsidRPr="00324129" w:rsidRDefault="00E65F29" w:rsidP="00E65F2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等线" w:hAnsi="Segoe UI" w:cs="Segoe UI"/>
                <w:color w:val="000000"/>
                <w:sz w:val="22"/>
              </w:rPr>
            </w:pPr>
            <w:r w:rsidRPr="00324129">
              <w:rPr>
                <w:rFonts w:ascii="Segoe UI" w:eastAsia="等线" w:hAnsi="Segoe UI" w:cs="Segoe UI"/>
                <w:color w:val="000000"/>
                <w:sz w:val="22"/>
              </w:rPr>
              <w:t>1 [1-1]</w:t>
            </w:r>
          </w:p>
        </w:tc>
        <w:tc>
          <w:tcPr>
            <w:tcW w:w="845" w:type="dxa"/>
            <w:shd w:val="clear" w:color="auto" w:fill="auto"/>
            <w:noWrap/>
          </w:tcPr>
          <w:p w14:paraId="2A12C5E4" w14:textId="428D06DE" w:rsidR="00E65F29" w:rsidRPr="00324129" w:rsidRDefault="00E65F29" w:rsidP="00E65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0.1</w:t>
            </w:r>
            <w:r w:rsidR="00670873" w:rsidRPr="00324129">
              <w:rPr>
                <w:rFonts w:ascii="Segoe UI" w:hAnsi="Segoe UI" w:cs="Segoe UI"/>
              </w:rPr>
              <w:t>9</w:t>
            </w:r>
          </w:p>
        </w:tc>
      </w:tr>
      <w:tr w:rsidR="00E65F29" w:rsidRPr="00324129" w14:paraId="3184181C" w14:textId="77777777" w:rsidTr="00982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shd w:val="clear" w:color="auto" w:fill="auto"/>
            <w:noWrap/>
          </w:tcPr>
          <w:p w14:paraId="5528D0FB" w14:textId="3A8BD114" w:rsidR="00E65F29" w:rsidRPr="00324129" w:rsidRDefault="00E65F29" w:rsidP="00E65F29">
            <w:pPr>
              <w:rPr>
                <w:rFonts w:ascii="Segoe UI" w:hAnsi="Segoe UI" w:cs="Segoe UI"/>
                <w:b w:val="0"/>
                <w:bCs w:val="0"/>
              </w:rPr>
            </w:pPr>
            <w:r w:rsidRPr="00324129">
              <w:rPr>
                <w:rFonts w:ascii="Segoe UI" w:hAnsi="Segoe UI" w:cs="Segoe UI"/>
                <w:b w:val="0"/>
                <w:bCs w:val="0"/>
              </w:rPr>
              <w:t>Large vessel occlusion, n (%)</w:t>
            </w:r>
          </w:p>
        </w:tc>
        <w:tc>
          <w:tcPr>
            <w:tcW w:w="1433" w:type="dxa"/>
            <w:shd w:val="clear" w:color="auto" w:fill="auto"/>
            <w:noWrap/>
          </w:tcPr>
          <w:p w14:paraId="19E6199C" w14:textId="77777777" w:rsidR="00E65F29" w:rsidRPr="00324129" w:rsidRDefault="00E65F29" w:rsidP="00E65F2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等线" w:hAnsi="Segoe UI" w:cs="Segoe UI"/>
                <w:color w:val="000000"/>
                <w:sz w:val="22"/>
              </w:rPr>
            </w:pPr>
            <w:r w:rsidRPr="00324129">
              <w:rPr>
                <w:rFonts w:ascii="Segoe UI" w:eastAsia="等线" w:hAnsi="Segoe UI" w:cs="Segoe UI"/>
                <w:color w:val="000000"/>
                <w:sz w:val="22"/>
              </w:rPr>
              <w:t>99 (22.7)</w:t>
            </w:r>
          </w:p>
        </w:tc>
        <w:tc>
          <w:tcPr>
            <w:tcW w:w="1557" w:type="dxa"/>
            <w:shd w:val="clear" w:color="auto" w:fill="auto"/>
            <w:noWrap/>
          </w:tcPr>
          <w:p w14:paraId="2B7122C8" w14:textId="77777777" w:rsidR="00E65F29" w:rsidRPr="00324129" w:rsidRDefault="00E65F29" w:rsidP="00E65F2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等线" w:hAnsi="Segoe UI" w:cs="Segoe UI"/>
                <w:color w:val="000000"/>
                <w:sz w:val="22"/>
              </w:rPr>
            </w:pPr>
            <w:r w:rsidRPr="00324129">
              <w:rPr>
                <w:rFonts w:ascii="Segoe UI" w:eastAsia="等线" w:hAnsi="Segoe UI" w:cs="Segoe UI"/>
                <w:color w:val="000000"/>
                <w:sz w:val="22"/>
              </w:rPr>
              <w:t>58 (21.8)</w:t>
            </w:r>
          </w:p>
        </w:tc>
        <w:tc>
          <w:tcPr>
            <w:tcW w:w="1363" w:type="dxa"/>
            <w:shd w:val="clear" w:color="auto" w:fill="auto"/>
            <w:noWrap/>
          </w:tcPr>
          <w:p w14:paraId="2E501378" w14:textId="77777777" w:rsidR="00E65F29" w:rsidRPr="00324129" w:rsidRDefault="00E65F29" w:rsidP="00E65F2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等线" w:hAnsi="Segoe UI" w:cs="Segoe UI"/>
                <w:color w:val="000000"/>
                <w:sz w:val="22"/>
              </w:rPr>
            </w:pPr>
            <w:r w:rsidRPr="00324129">
              <w:rPr>
                <w:rFonts w:ascii="Segoe UI" w:eastAsia="等线" w:hAnsi="Segoe UI" w:cs="Segoe UI"/>
                <w:color w:val="000000"/>
                <w:sz w:val="22"/>
              </w:rPr>
              <w:t>41 (24.0)</w:t>
            </w:r>
          </w:p>
        </w:tc>
        <w:tc>
          <w:tcPr>
            <w:tcW w:w="845" w:type="dxa"/>
            <w:shd w:val="clear" w:color="auto" w:fill="auto"/>
            <w:noWrap/>
          </w:tcPr>
          <w:p w14:paraId="5107C101" w14:textId="35E0242E" w:rsidR="00E65F29" w:rsidRPr="00324129" w:rsidRDefault="00E65F29" w:rsidP="00E65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0.</w:t>
            </w:r>
            <w:r w:rsidR="00670873" w:rsidRPr="00324129">
              <w:rPr>
                <w:rFonts w:ascii="Segoe UI" w:hAnsi="Segoe UI" w:cs="Segoe UI"/>
              </w:rPr>
              <w:t>60</w:t>
            </w:r>
          </w:p>
        </w:tc>
      </w:tr>
      <w:tr w:rsidR="00E65F29" w:rsidRPr="00324129" w14:paraId="43F517D2" w14:textId="77777777" w:rsidTr="0098253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39DAE5C" w14:textId="77777777" w:rsidR="00E65F29" w:rsidRPr="00324129" w:rsidRDefault="00E65F29" w:rsidP="00E65F29">
            <w:pPr>
              <w:rPr>
                <w:rFonts w:ascii="Segoe UI" w:hAnsi="Segoe UI" w:cs="Segoe UI"/>
                <w:b w:val="0"/>
                <w:bCs w:val="0"/>
              </w:rPr>
            </w:pPr>
            <w:proofErr w:type="spellStart"/>
            <w:r w:rsidRPr="00324129">
              <w:rPr>
                <w:rFonts w:ascii="Segoe UI" w:hAnsi="Segoe UI" w:cs="Segoe UI"/>
                <w:b w:val="0"/>
                <w:bCs w:val="0"/>
              </w:rPr>
              <w:t>sICH</w:t>
            </w:r>
            <w:proofErr w:type="spellEnd"/>
            <w:r w:rsidRPr="00324129">
              <w:rPr>
                <w:rFonts w:ascii="Segoe UI" w:hAnsi="Segoe UI" w:cs="Segoe UI"/>
                <w:b w:val="0"/>
                <w:bCs w:val="0"/>
              </w:rPr>
              <w:t>, n (%)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336BE23" w14:textId="77777777" w:rsidR="00E65F29" w:rsidRPr="00324129" w:rsidRDefault="00E65F29" w:rsidP="00E65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23 (5.3)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6291FD4" w14:textId="77777777" w:rsidR="00E65F29" w:rsidRPr="00324129" w:rsidRDefault="00E65F29" w:rsidP="00E65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16 (6.0)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2B6DD10" w14:textId="77777777" w:rsidR="00E65F29" w:rsidRPr="00324129" w:rsidRDefault="00E65F29" w:rsidP="00E65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7 (4.1)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C4B6883" w14:textId="77777777" w:rsidR="00E65F29" w:rsidRPr="00324129" w:rsidRDefault="00E65F29" w:rsidP="00E65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324129">
              <w:rPr>
                <w:rFonts w:ascii="Segoe UI" w:hAnsi="Segoe UI" w:cs="Segoe UI"/>
              </w:rPr>
              <w:t>0.38</w:t>
            </w:r>
          </w:p>
        </w:tc>
      </w:tr>
    </w:tbl>
    <w:p w14:paraId="5314ABEA" w14:textId="24C245AA" w:rsidR="00221E1D" w:rsidRPr="00324129" w:rsidRDefault="00221E1D">
      <w:pPr>
        <w:rPr>
          <w:rFonts w:ascii="Segoe UI" w:hAnsi="Segoe UI" w:cs="Segoe UI"/>
        </w:rPr>
      </w:pPr>
    </w:p>
    <w:p w14:paraId="4BF73FE2" w14:textId="3ED05761" w:rsidR="00221E1D" w:rsidRPr="00324129" w:rsidRDefault="00FF25F0">
      <w:pPr>
        <w:rPr>
          <w:rFonts w:ascii="Segoe UI" w:hAnsi="Segoe UI" w:cs="Segoe UI"/>
        </w:rPr>
      </w:pPr>
      <w:r w:rsidRPr="00324129">
        <w:rPr>
          <w:rFonts w:ascii="Segoe UI" w:hAnsi="Segoe UI" w:cs="Segoe UI"/>
        </w:rPr>
        <w:t xml:space="preserve">ENI, early neurological improvement; </w:t>
      </w:r>
      <w:r w:rsidR="00221E1D" w:rsidRPr="00324129">
        <w:rPr>
          <w:rFonts w:ascii="Segoe UI" w:hAnsi="Segoe UI" w:cs="Segoe UI"/>
        </w:rPr>
        <w:t xml:space="preserve">DWI, diffusion weighted imaging; DNT, door-to-needle; IVT, intravenous thrombolysis; tPA, tissue plasminogen activator; </w:t>
      </w:r>
      <w:proofErr w:type="spellStart"/>
      <w:r w:rsidR="00221E1D" w:rsidRPr="00324129">
        <w:rPr>
          <w:rFonts w:ascii="Segoe UI" w:hAnsi="Segoe UI" w:cs="Segoe UI"/>
        </w:rPr>
        <w:t>mRS</w:t>
      </w:r>
      <w:proofErr w:type="spellEnd"/>
      <w:r w:rsidR="00221E1D" w:rsidRPr="00324129">
        <w:rPr>
          <w:rFonts w:ascii="Segoe UI" w:hAnsi="Segoe UI" w:cs="Segoe UI"/>
        </w:rPr>
        <w:t xml:space="preserve">, modified Rankin Scale; NIHSS, national institutes of health stroke scale; TOAST, Trial of Org 10172 in Acute Stroke Treatment; LAA, large atherosclerosis artery; CE, cardiac embolism; SAA, small artery occlusion; SBP, systolic blood pressure; DBP, diastolic blood pressure; LDL, low density lipoprotein; </w:t>
      </w:r>
      <w:proofErr w:type="spellStart"/>
      <w:r w:rsidR="00221E1D" w:rsidRPr="00324129">
        <w:rPr>
          <w:rFonts w:ascii="Segoe UI" w:hAnsi="Segoe UI" w:cs="Segoe UI"/>
        </w:rPr>
        <w:t>sICH</w:t>
      </w:r>
      <w:proofErr w:type="spellEnd"/>
      <w:r w:rsidR="00221E1D" w:rsidRPr="00324129">
        <w:rPr>
          <w:rFonts w:ascii="Segoe UI" w:hAnsi="Segoe UI" w:cs="Segoe UI"/>
        </w:rPr>
        <w:t>, symptomatic intracerebral hemorrhage</w:t>
      </w:r>
    </w:p>
    <w:sectPr w:rsidR="00221E1D" w:rsidRPr="003241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1C5E94" w14:textId="77777777" w:rsidR="00A55CCB" w:rsidRDefault="00A55CCB" w:rsidP="00573C70">
      <w:r>
        <w:separator/>
      </w:r>
    </w:p>
  </w:endnote>
  <w:endnote w:type="continuationSeparator" w:id="0">
    <w:p w14:paraId="6DCBB1F9" w14:textId="77777777" w:rsidR="00A55CCB" w:rsidRDefault="00A55CCB" w:rsidP="00573C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45EA06" w14:textId="77777777" w:rsidR="00A55CCB" w:rsidRDefault="00A55CCB" w:rsidP="00573C70">
      <w:r>
        <w:separator/>
      </w:r>
    </w:p>
  </w:footnote>
  <w:footnote w:type="continuationSeparator" w:id="0">
    <w:p w14:paraId="6FB513B5" w14:textId="77777777" w:rsidR="00A55CCB" w:rsidRDefault="00A55CCB" w:rsidP="00573C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BC3"/>
    <w:rsid w:val="00034093"/>
    <w:rsid w:val="00046C0F"/>
    <w:rsid w:val="001E28B0"/>
    <w:rsid w:val="001F06FD"/>
    <w:rsid w:val="001F6CFA"/>
    <w:rsid w:val="00221E1D"/>
    <w:rsid w:val="00324129"/>
    <w:rsid w:val="00395DFD"/>
    <w:rsid w:val="003B14E1"/>
    <w:rsid w:val="003B7F01"/>
    <w:rsid w:val="004D32BF"/>
    <w:rsid w:val="004F3007"/>
    <w:rsid w:val="00573C70"/>
    <w:rsid w:val="00605470"/>
    <w:rsid w:val="0063795C"/>
    <w:rsid w:val="00670873"/>
    <w:rsid w:val="00796FC9"/>
    <w:rsid w:val="008F472E"/>
    <w:rsid w:val="0091771D"/>
    <w:rsid w:val="00982530"/>
    <w:rsid w:val="009D70FE"/>
    <w:rsid w:val="00A12B52"/>
    <w:rsid w:val="00A55CCB"/>
    <w:rsid w:val="00AC0606"/>
    <w:rsid w:val="00AE7027"/>
    <w:rsid w:val="00B32D0E"/>
    <w:rsid w:val="00B66478"/>
    <w:rsid w:val="00BE2323"/>
    <w:rsid w:val="00BF3676"/>
    <w:rsid w:val="00C81600"/>
    <w:rsid w:val="00D17CB6"/>
    <w:rsid w:val="00E57321"/>
    <w:rsid w:val="00E61CB8"/>
    <w:rsid w:val="00E65F29"/>
    <w:rsid w:val="00E7303A"/>
    <w:rsid w:val="00E82BC3"/>
    <w:rsid w:val="00EE08A8"/>
    <w:rsid w:val="00F057AD"/>
    <w:rsid w:val="00F11CE3"/>
    <w:rsid w:val="00FF2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DA272D"/>
  <w15:chartTrackingRefBased/>
  <w15:docId w15:val="{E142516B-ECCB-4CB9-A5BF-FDC50FE97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3C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3C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3C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3C70"/>
    <w:rPr>
      <w:sz w:val="18"/>
      <w:szCs w:val="18"/>
    </w:rPr>
  </w:style>
  <w:style w:type="table" w:styleId="a7">
    <w:name w:val="Table Grid"/>
    <w:basedOn w:val="a1"/>
    <w:uiPriority w:val="39"/>
    <w:rsid w:val="00573C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List Table 1 Light"/>
    <w:basedOn w:val="a1"/>
    <w:uiPriority w:val="46"/>
    <w:rsid w:val="00221E1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69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8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6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6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7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3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8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6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7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4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2</Pages>
  <Words>464</Words>
  <Characters>2647</Characters>
  <Application>Microsoft Office Word</Application>
  <DocSecurity>0</DocSecurity>
  <Lines>22</Lines>
  <Paragraphs>6</Paragraphs>
  <ScaleCrop>false</ScaleCrop>
  <Company/>
  <LinksUpToDate>false</LinksUpToDate>
  <CharactersWithSpaces>3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o li</dc:creator>
  <cp:keywords/>
  <dc:description/>
  <cp:lastModifiedBy>shuo li</cp:lastModifiedBy>
  <cp:revision>24</cp:revision>
  <dcterms:created xsi:type="dcterms:W3CDTF">2021-12-04T13:37:00Z</dcterms:created>
  <dcterms:modified xsi:type="dcterms:W3CDTF">2022-05-05T11:47:00Z</dcterms:modified>
</cp:coreProperties>
</file>